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0CBD4D" w14:textId="77777777" w:rsidR="00F321A0" w:rsidRDefault="00F321A0" w:rsidP="00F321A0">
      <w:pPr>
        <w:pStyle w:val="Caption-Table"/>
        <w:spacing w:before="120"/>
        <w:rPr>
          <w:rFonts w:ascii="Times New Roman" w:hAnsi="Times New Roman"/>
          <w:i w:val="0"/>
          <w:iCs/>
          <w:color w:val="auto"/>
        </w:rPr>
      </w:pPr>
      <w:bookmarkStart w:id="0" w:name="_Ref48573930"/>
    </w:p>
    <w:p w14:paraId="72C70B63" w14:textId="77777777" w:rsidR="00F321A0" w:rsidRDefault="00F321A0" w:rsidP="00F321A0"/>
    <w:p w14:paraId="590CBBB1" w14:textId="77777777" w:rsidR="00F321A0" w:rsidRDefault="00F321A0" w:rsidP="00F321A0">
      <w:pPr>
        <w:jc w:val="center"/>
      </w:pPr>
    </w:p>
    <w:p w14:paraId="198DCA92" w14:textId="77777777" w:rsidR="00566297" w:rsidRDefault="00566297" w:rsidP="00F321A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FA10FB0" w14:textId="77777777" w:rsidR="00566297" w:rsidRDefault="00566297" w:rsidP="00F321A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0E3CC2D" w14:textId="77777777" w:rsidR="00566297" w:rsidRDefault="00566297" w:rsidP="00F321A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8895056" w14:textId="77777777" w:rsidR="00F321A0" w:rsidRDefault="00F321A0" w:rsidP="00F321A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Appendix</w:t>
      </w:r>
    </w:p>
    <w:p w14:paraId="26DBE7AF" w14:textId="77777777" w:rsidR="00F321A0" w:rsidRPr="008918EB" w:rsidRDefault="00F321A0" w:rsidP="008918EB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36D07EF" w14:textId="0E905FC2" w:rsidR="008918EB" w:rsidRPr="008918EB" w:rsidRDefault="008918EB" w:rsidP="008918EB">
      <w:pPr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 xml:space="preserve">Lindenfeld J, Gupta R, et al. </w:t>
      </w:r>
    </w:p>
    <w:p w14:paraId="1A2A1194" w14:textId="77777777" w:rsidR="003E07F4" w:rsidRPr="00F92DAE" w:rsidRDefault="003E07F4" w:rsidP="008918E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F88D24A" w14:textId="02C3E221" w:rsidR="00A43964" w:rsidRPr="00F92DAE" w:rsidRDefault="00CA2D0D" w:rsidP="00F92DA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92D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 w:rsidR="00755938" w:rsidRPr="00F92DAE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F92D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:  </w:t>
      </w:r>
      <w:r w:rsidR="00F92DAE" w:rsidRPr="00F92DAE">
        <w:rPr>
          <w:rFonts w:ascii="Times New Roman" w:hAnsi="Times New Roman" w:cs="Times New Roman"/>
          <w:iCs/>
          <w:sz w:val="24"/>
          <w:szCs w:val="24"/>
        </w:rPr>
        <w:t>6-month clinically rele</w:t>
      </w:r>
      <w:r w:rsidR="00F92DAE" w:rsidRPr="00F92DAE">
        <w:rPr>
          <w:rFonts w:ascii="Times New Roman" w:hAnsi="Times New Roman" w:cs="Times New Roman"/>
          <w:sz w:val="24"/>
          <w:szCs w:val="24"/>
        </w:rPr>
        <w:t>vant measures of response by sex</w:t>
      </w:r>
      <w:r w:rsidR="00F92DAE" w:rsidRPr="00F92DAE">
        <w:rPr>
          <w:rFonts w:ascii="Times New Roman" w:hAnsi="Times New Roman" w:cs="Times New Roman"/>
          <w:color w:val="000000" w:themeColor="text1"/>
          <w:sz w:val="24"/>
          <w:szCs w:val="24"/>
        </w:rPr>
        <w:t>…</w:t>
      </w:r>
      <w:r w:rsidRPr="00F92DAE">
        <w:rPr>
          <w:rFonts w:ascii="Times New Roman" w:hAnsi="Times New Roman" w:cs="Times New Roman"/>
          <w:color w:val="000000" w:themeColor="text1"/>
          <w:sz w:val="24"/>
          <w:szCs w:val="24"/>
        </w:rPr>
        <w:t>………………</w:t>
      </w:r>
      <w:r w:rsidR="00755938" w:rsidRPr="00F92DAE">
        <w:rPr>
          <w:rFonts w:ascii="Times New Roman" w:hAnsi="Times New Roman" w:cs="Times New Roman"/>
          <w:color w:val="000000" w:themeColor="text1"/>
          <w:sz w:val="24"/>
          <w:szCs w:val="24"/>
        </w:rPr>
        <w:t>..</w:t>
      </w:r>
      <w:r w:rsidRPr="00F92DAE">
        <w:rPr>
          <w:rFonts w:ascii="Times New Roman" w:hAnsi="Times New Roman" w:cs="Times New Roman"/>
          <w:color w:val="000000" w:themeColor="text1"/>
          <w:sz w:val="24"/>
          <w:szCs w:val="24"/>
        </w:rPr>
        <w:t>…..........</w:t>
      </w:r>
      <w:r w:rsidR="00F92DAE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F92DAE">
        <w:rPr>
          <w:rFonts w:ascii="Times New Roman" w:hAnsi="Times New Roman" w:cs="Times New Roman"/>
          <w:color w:val="000000" w:themeColor="text1"/>
          <w:sz w:val="24"/>
          <w:szCs w:val="24"/>
        </w:rPr>
        <w:t>.2</w:t>
      </w:r>
      <w:r w:rsidRPr="00F92DAE">
        <w:rPr>
          <w:rFonts w:ascii="Times New Roman" w:hAnsi="Times New Roman" w:cs="Times New Roman"/>
          <w:color w:val="000000" w:themeColor="text1"/>
          <w:sz w:val="24"/>
          <w:szCs w:val="24"/>
        </w:rPr>
        <w:br/>
      </w:r>
      <w:r w:rsidRPr="00F92DAE">
        <w:rPr>
          <w:rFonts w:ascii="Times New Roman" w:hAnsi="Times New Roman" w:cs="Times New Roman"/>
          <w:sz w:val="24"/>
          <w:szCs w:val="24"/>
        </w:rPr>
        <w:t>Tabl</w:t>
      </w:r>
      <w:r w:rsidR="003E07F4" w:rsidRPr="00F92DAE">
        <w:rPr>
          <w:rFonts w:ascii="Times New Roman" w:hAnsi="Times New Roman" w:cs="Times New Roman"/>
          <w:sz w:val="24"/>
          <w:szCs w:val="24"/>
        </w:rPr>
        <w:t xml:space="preserve">e </w:t>
      </w:r>
      <w:r w:rsidR="00755938" w:rsidRPr="00F92DAE">
        <w:rPr>
          <w:rFonts w:ascii="Times New Roman" w:hAnsi="Times New Roman" w:cs="Times New Roman"/>
          <w:sz w:val="24"/>
          <w:szCs w:val="24"/>
        </w:rPr>
        <w:t>S</w:t>
      </w:r>
      <w:r w:rsidRPr="00F92DAE">
        <w:rPr>
          <w:rFonts w:ascii="Times New Roman" w:hAnsi="Times New Roman" w:cs="Times New Roman"/>
          <w:noProof/>
          <w:sz w:val="24"/>
          <w:szCs w:val="24"/>
        </w:rPr>
        <w:t>2</w:t>
      </w:r>
      <w:r w:rsidR="00AA01F4" w:rsidRPr="00F92DAE">
        <w:rPr>
          <w:rFonts w:ascii="Times New Roman" w:hAnsi="Times New Roman" w:cs="Times New Roman"/>
          <w:sz w:val="24"/>
          <w:szCs w:val="24"/>
        </w:rPr>
        <w:t xml:space="preserve">: </w:t>
      </w:r>
      <w:r w:rsidR="00F92DAE" w:rsidRPr="00F92DAE">
        <w:rPr>
          <w:rFonts w:ascii="Times New Roman" w:eastAsia="Times New Roman" w:hAnsi="Times New Roman" w:cs="Times New Roman"/>
          <w:color w:val="000000"/>
          <w:sz w:val="24"/>
          <w:szCs w:val="24"/>
        </w:rPr>
        <w:t>System or procedure-related MANCE-free rates within 6 months of implant by sex</w:t>
      </w:r>
      <w:r w:rsidR="00CD76A4" w:rsidRPr="00F92DAE">
        <w:rPr>
          <w:rFonts w:ascii="Times New Roman" w:hAnsi="Times New Roman" w:cs="Times New Roman"/>
          <w:iCs/>
          <w:sz w:val="24"/>
          <w:szCs w:val="24"/>
        </w:rPr>
        <w:t>…</w:t>
      </w:r>
      <w:r w:rsidRPr="00F92DAE">
        <w:rPr>
          <w:rFonts w:ascii="Times New Roman" w:hAnsi="Times New Roman" w:cs="Times New Roman"/>
          <w:sz w:val="24"/>
          <w:szCs w:val="24"/>
        </w:rPr>
        <w:t>3</w:t>
      </w:r>
    </w:p>
    <w:p w14:paraId="251C71F8" w14:textId="3559C8EE" w:rsidR="00BE3418" w:rsidRPr="00F92DAE" w:rsidRDefault="00BE3418" w:rsidP="00F92DAE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92DA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able </w:t>
      </w:r>
      <w:r w:rsidR="00755938" w:rsidRPr="00F92DAE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Pr="00F92DA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3: </w:t>
      </w:r>
      <w:r w:rsidR="00F92DAE" w:rsidRPr="00F92DA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ystem or procedure-related MANCE events within 6 months </w:t>
      </w:r>
      <w:r w:rsidRPr="00F92DAE">
        <w:rPr>
          <w:rFonts w:ascii="Times New Roman" w:eastAsia="Times New Roman" w:hAnsi="Times New Roman" w:cs="Times New Roman"/>
          <w:color w:val="000000"/>
          <w:sz w:val="24"/>
          <w:szCs w:val="24"/>
        </w:rPr>
        <w:t>…………</w:t>
      </w:r>
      <w:r w:rsidR="00755938" w:rsidRPr="00F92DAE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Pr="00F92DAE">
        <w:rPr>
          <w:rFonts w:ascii="Times New Roman" w:eastAsia="Times New Roman" w:hAnsi="Times New Roman" w:cs="Times New Roman"/>
          <w:color w:val="000000"/>
          <w:sz w:val="24"/>
          <w:szCs w:val="24"/>
        </w:rPr>
        <w:t>…....</w:t>
      </w:r>
      <w:r w:rsidR="00F92DAE">
        <w:rPr>
          <w:rFonts w:ascii="Times New Roman" w:eastAsia="Times New Roman" w:hAnsi="Times New Roman" w:cs="Times New Roman"/>
          <w:color w:val="000000"/>
          <w:sz w:val="24"/>
          <w:szCs w:val="24"/>
        </w:rPr>
        <w:t>............4</w:t>
      </w:r>
    </w:p>
    <w:p w14:paraId="412CFCBC" w14:textId="1CB910BD" w:rsidR="00F92DAE" w:rsidRPr="00F92DAE" w:rsidRDefault="00F92DAE" w:rsidP="00F92DA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92DAE">
        <w:rPr>
          <w:rFonts w:ascii="Times New Roman" w:hAnsi="Times New Roman" w:cs="Times New Roman"/>
          <w:sz w:val="24"/>
          <w:szCs w:val="24"/>
        </w:rPr>
        <w:t xml:space="preserve">Table S4: Serious related adverse </w:t>
      </w:r>
      <w:r w:rsidRPr="00F92DAE">
        <w:rPr>
          <w:rFonts w:ascii="Times New Roman" w:eastAsia="Times New Roman" w:hAnsi="Times New Roman" w:cs="Times New Roman"/>
          <w:color w:val="000000"/>
          <w:sz w:val="24"/>
          <w:szCs w:val="24"/>
        </w:rPr>
        <w:t>events during study period by sex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…………………………….5</w:t>
      </w:r>
    </w:p>
    <w:p w14:paraId="2F6B3C0E" w14:textId="77777777" w:rsidR="00BE3418" w:rsidRPr="00BE3418" w:rsidRDefault="00BE3418" w:rsidP="00CA2D0D">
      <w:pPr>
        <w:spacing w:line="480" w:lineRule="auto"/>
      </w:pPr>
    </w:p>
    <w:p w14:paraId="7529ED4A" w14:textId="204152D6" w:rsidR="003E07F4" w:rsidRPr="00AA01F4" w:rsidRDefault="003E07F4" w:rsidP="003E07F4">
      <w:pPr>
        <w:pStyle w:val="Caption-Table"/>
        <w:spacing w:before="120" w:line="480" w:lineRule="auto"/>
        <w:ind w:left="0" w:firstLine="0"/>
        <w:jc w:val="left"/>
        <w:rPr>
          <w:rFonts w:ascii="Times New Roman" w:hAnsi="Times New Roman"/>
          <w:b w:val="0"/>
          <w:bCs w:val="0"/>
          <w:i w:val="0"/>
          <w:iCs/>
          <w:color w:val="auto"/>
          <w:sz w:val="24"/>
          <w:szCs w:val="24"/>
        </w:rPr>
      </w:pPr>
    </w:p>
    <w:p w14:paraId="2C7D534C" w14:textId="77777777" w:rsidR="003E07F4" w:rsidRPr="003E07F4" w:rsidRDefault="003E07F4" w:rsidP="003E07F4"/>
    <w:p w14:paraId="67D2DCFE" w14:textId="77777777" w:rsidR="00F321A0" w:rsidRDefault="00F321A0" w:rsidP="00F321A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F74D7EA" w14:textId="77777777" w:rsidR="00F321A0" w:rsidRDefault="00F321A0" w:rsidP="00F321A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08BE51A" w14:textId="77777777" w:rsidR="00F321A0" w:rsidRDefault="00F321A0" w:rsidP="00F321A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1E10004" w14:textId="77777777" w:rsidR="00F321A0" w:rsidRDefault="00F321A0" w:rsidP="00F321A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FCA9708" w14:textId="77777777" w:rsidR="00F321A0" w:rsidRDefault="00F321A0" w:rsidP="00F321A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A10F83A" w14:textId="77777777" w:rsidR="00F321A0" w:rsidRDefault="00F321A0" w:rsidP="00F321A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80FBF9B" w14:textId="77777777" w:rsidR="00F321A0" w:rsidRDefault="00F321A0" w:rsidP="00F321A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F3684F0" w14:textId="77777777" w:rsidR="00F321A0" w:rsidRDefault="00F321A0" w:rsidP="00F321A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996A6C2" w14:textId="77777777" w:rsidR="00F321A0" w:rsidRDefault="00F321A0" w:rsidP="00F321A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3882376" w14:textId="77777777" w:rsidR="00F321A0" w:rsidRDefault="00F321A0" w:rsidP="00F321A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8C54E8A" w14:textId="77777777" w:rsidR="00F321A0" w:rsidRDefault="00F321A0" w:rsidP="00F321A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462FAD2" w14:textId="77777777" w:rsidR="00F321A0" w:rsidRDefault="00F321A0" w:rsidP="00F321A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43D1957" w14:textId="77777777" w:rsidR="00F321A0" w:rsidRDefault="00F321A0" w:rsidP="00F321A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701EA48" w14:textId="77777777" w:rsidR="00F321A0" w:rsidRDefault="00F321A0" w:rsidP="00F321A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F85B786" w14:textId="77777777" w:rsidR="00F321A0" w:rsidRDefault="00F321A0" w:rsidP="00F321A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7DE9B0C" w14:textId="77777777" w:rsidR="00F321A0" w:rsidRDefault="00F321A0" w:rsidP="00F321A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1EEEF81" w14:textId="77777777" w:rsidR="00F321A0" w:rsidRDefault="00F321A0" w:rsidP="00F321A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6670108" w14:textId="77777777" w:rsidR="00F321A0" w:rsidRDefault="00F321A0" w:rsidP="00F321A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89F493A" w14:textId="77777777" w:rsidR="00F321A0" w:rsidRDefault="00F321A0" w:rsidP="00F321A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1C90E2F" w14:textId="77777777" w:rsidR="00F321A0" w:rsidRDefault="00F321A0" w:rsidP="00F321A0">
      <w:pPr>
        <w:jc w:val="center"/>
        <w:rPr>
          <w:rFonts w:ascii="Times New Roman" w:hAnsi="Times New Roman" w:cs="Times New Roman"/>
          <w:sz w:val="24"/>
          <w:szCs w:val="24"/>
        </w:rPr>
      </w:pPr>
    </w:p>
    <w:bookmarkEnd w:id="0"/>
    <w:p w14:paraId="5EC810B8" w14:textId="1CEECD3F" w:rsidR="00CA2D0D" w:rsidRPr="00AA01F4" w:rsidRDefault="00CA2D0D" w:rsidP="00CA2D0D">
      <w:pPr>
        <w:pStyle w:val="Caption-Table"/>
        <w:spacing w:before="120"/>
        <w:ind w:left="0" w:firstLine="0"/>
        <w:jc w:val="left"/>
        <w:rPr>
          <w:rFonts w:ascii="Times New Roman" w:hAnsi="Times New Roman"/>
          <w:b w:val="0"/>
          <w:i w:val="0"/>
          <w:iCs/>
          <w:color w:val="auto"/>
          <w:sz w:val="24"/>
          <w:szCs w:val="24"/>
        </w:rPr>
      </w:pPr>
      <w:r w:rsidRPr="00AA01F4">
        <w:rPr>
          <w:rFonts w:ascii="Times New Roman" w:hAnsi="Times New Roman"/>
          <w:b w:val="0"/>
          <w:i w:val="0"/>
          <w:iCs/>
          <w:color w:val="auto"/>
          <w:sz w:val="24"/>
          <w:szCs w:val="24"/>
        </w:rPr>
        <w:lastRenderedPageBreak/>
        <w:t xml:space="preserve">Table </w:t>
      </w:r>
      <w:r w:rsidR="00755938">
        <w:rPr>
          <w:rFonts w:ascii="Times New Roman" w:hAnsi="Times New Roman"/>
          <w:b w:val="0"/>
          <w:i w:val="0"/>
          <w:iCs/>
          <w:color w:val="auto"/>
          <w:sz w:val="24"/>
          <w:szCs w:val="24"/>
        </w:rPr>
        <w:t>S</w:t>
      </w:r>
      <w:r w:rsidR="001621B7">
        <w:rPr>
          <w:rFonts w:ascii="Times New Roman" w:hAnsi="Times New Roman"/>
          <w:b w:val="0"/>
          <w:i w:val="0"/>
          <w:iCs/>
          <w:noProof/>
          <w:color w:val="auto"/>
          <w:sz w:val="24"/>
          <w:szCs w:val="24"/>
        </w:rPr>
        <w:t>1</w:t>
      </w:r>
      <w:r w:rsidRPr="00AA01F4">
        <w:rPr>
          <w:rFonts w:ascii="Times New Roman" w:hAnsi="Times New Roman"/>
          <w:b w:val="0"/>
          <w:i w:val="0"/>
          <w:iCs/>
          <w:color w:val="auto"/>
          <w:sz w:val="24"/>
          <w:szCs w:val="24"/>
        </w:rPr>
        <w:t xml:space="preserve">:  </w:t>
      </w:r>
      <w:r w:rsidR="00FB3F11">
        <w:rPr>
          <w:rFonts w:ascii="Times New Roman" w:hAnsi="Times New Roman"/>
          <w:b w:val="0"/>
          <w:i w:val="0"/>
          <w:iCs/>
          <w:color w:val="auto"/>
          <w:sz w:val="24"/>
          <w:szCs w:val="24"/>
        </w:rPr>
        <w:t>6-month clinically relevant measures of response by sex</w:t>
      </w:r>
      <w:r w:rsidRPr="00AA01F4">
        <w:rPr>
          <w:rFonts w:ascii="Times New Roman" w:hAnsi="Times New Roman"/>
          <w:b w:val="0"/>
          <w:i w:val="0"/>
          <w:iCs/>
          <w:color w:val="auto"/>
          <w:sz w:val="24"/>
          <w:szCs w:val="24"/>
        </w:rPr>
        <w:t xml:space="preserve"> </w:t>
      </w:r>
    </w:p>
    <w:p w14:paraId="0CCD7D2F" w14:textId="77777777" w:rsidR="00CA2D0D" w:rsidRPr="00566297" w:rsidRDefault="00CA2D0D" w:rsidP="00CA2D0D"/>
    <w:tbl>
      <w:tblPr>
        <w:tblW w:w="1091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52"/>
        <w:gridCol w:w="1098"/>
        <w:gridCol w:w="1098"/>
        <w:gridCol w:w="1098"/>
        <w:gridCol w:w="1098"/>
        <w:gridCol w:w="1098"/>
        <w:gridCol w:w="1098"/>
        <w:gridCol w:w="1278"/>
      </w:tblGrid>
      <w:tr w:rsidR="001E7991" w:rsidRPr="00857031" w14:paraId="78BD2AAF" w14:textId="77777777" w:rsidTr="001E7991">
        <w:trPr>
          <w:cantSplit/>
          <w:tblHeader/>
          <w:jc w:val="center"/>
        </w:trPr>
        <w:tc>
          <w:tcPr>
            <w:tcW w:w="3052" w:type="dxa"/>
            <w:vMerge w:val="restart"/>
            <w:shd w:val="clear" w:color="auto" w:fill="D9D9D9"/>
            <w:tcMar>
              <w:left w:w="60" w:type="dxa"/>
              <w:right w:w="60" w:type="dxa"/>
            </w:tcMar>
            <w:vAlign w:val="center"/>
          </w:tcPr>
          <w:p w14:paraId="42481E2F" w14:textId="14E7F4BD" w:rsidR="001E7991" w:rsidRPr="00857031" w:rsidRDefault="001E7991" w:rsidP="009D7024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ndpoint Results</w:t>
            </w:r>
          </w:p>
        </w:tc>
        <w:tc>
          <w:tcPr>
            <w:tcW w:w="3294" w:type="dxa"/>
            <w:gridSpan w:val="3"/>
            <w:shd w:val="clear" w:color="auto" w:fill="D9D9D9"/>
            <w:tcMar>
              <w:left w:w="60" w:type="dxa"/>
              <w:right w:w="60" w:type="dxa"/>
            </w:tcMar>
            <w:vAlign w:val="center"/>
          </w:tcPr>
          <w:p w14:paraId="63BACE0F" w14:textId="77D3C686" w:rsidR="001E7991" w:rsidRPr="00857031" w:rsidRDefault="001E7991" w:rsidP="009D7024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3294" w:type="dxa"/>
            <w:gridSpan w:val="3"/>
            <w:shd w:val="clear" w:color="auto" w:fill="D9D9D9"/>
            <w:vAlign w:val="center"/>
          </w:tcPr>
          <w:p w14:paraId="107FFF40" w14:textId="60478FF0" w:rsidR="001E7991" w:rsidRPr="00857031" w:rsidRDefault="001E7991" w:rsidP="009D7024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78" w:type="dxa"/>
            <w:vMerge w:val="restart"/>
            <w:shd w:val="clear" w:color="auto" w:fill="D9D9D9"/>
            <w:vAlign w:val="center"/>
          </w:tcPr>
          <w:p w14:paraId="2A0B3176" w14:textId="77777777" w:rsidR="001E7991" w:rsidRDefault="001E7991" w:rsidP="009D7024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emale / Male</w:t>
            </w:r>
          </w:p>
          <w:p w14:paraId="32D53F27" w14:textId="0A753CD5" w:rsidR="001E7991" w:rsidRDefault="001E7991" w:rsidP="009D7024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</w:t>
            </w:r>
            <w:r w:rsidRPr="008570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teraction</w:t>
            </w:r>
          </w:p>
          <w:p w14:paraId="19700003" w14:textId="37DCF5FA" w:rsidR="001E7991" w:rsidRPr="00857031" w:rsidRDefault="001E7991" w:rsidP="009D7024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p-value</w:t>
            </w:r>
          </w:p>
        </w:tc>
      </w:tr>
      <w:tr w:rsidR="001E7991" w:rsidRPr="00857031" w14:paraId="4EA3DC8C" w14:textId="77777777" w:rsidTr="001E7991">
        <w:trPr>
          <w:cantSplit/>
          <w:tblHeader/>
          <w:jc w:val="center"/>
        </w:trPr>
        <w:tc>
          <w:tcPr>
            <w:tcW w:w="3052" w:type="dxa"/>
            <w:vMerge/>
            <w:shd w:val="clear" w:color="auto" w:fill="D9D9D9"/>
            <w:tcMar>
              <w:left w:w="60" w:type="dxa"/>
              <w:right w:w="60" w:type="dxa"/>
            </w:tcMar>
            <w:vAlign w:val="center"/>
          </w:tcPr>
          <w:p w14:paraId="0C1B733D" w14:textId="77777777" w:rsidR="001E7991" w:rsidRPr="00857031" w:rsidRDefault="001E7991" w:rsidP="001E7991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8" w:type="dxa"/>
            <w:shd w:val="clear" w:color="auto" w:fill="D9D9D9"/>
            <w:vAlign w:val="center"/>
          </w:tcPr>
          <w:p w14:paraId="79F8F53F" w14:textId="1D125718" w:rsidR="001E7991" w:rsidRPr="00857031" w:rsidRDefault="001E7991" w:rsidP="001E7991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AT + GDMT</w:t>
            </w:r>
            <w:r w:rsidRPr="008570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=23)</w:t>
            </w:r>
          </w:p>
        </w:tc>
        <w:tc>
          <w:tcPr>
            <w:tcW w:w="1098" w:type="dxa"/>
            <w:shd w:val="clear" w:color="auto" w:fill="D9D9D9"/>
            <w:vAlign w:val="center"/>
          </w:tcPr>
          <w:p w14:paraId="42EB5F75" w14:textId="26E50645" w:rsidR="001E7991" w:rsidRPr="00857031" w:rsidRDefault="001E7991" w:rsidP="001E7991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DMT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lone</w:t>
            </w:r>
            <w:r w:rsidRPr="008570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=26)</w:t>
            </w:r>
          </w:p>
        </w:tc>
        <w:tc>
          <w:tcPr>
            <w:tcW w:w="1098" w:type="dxa"/>
            <w:shd w:val="clear" w:color="auto" w:fill="D9D9D9"/>
            <w:vAlign w:val="center"/>
          </w:tcPr>
          <w:p w14:paraId="5AB9D143" w14:textId="77777777" w:rsidR="001E7991" w:rsidRPr="00857031" w:rsidRDefault="001E7991" w:rsidP="001E7991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fference</w:t>
            </w:r>
          </w:p>
        </w:tc>
        <w:tc>
          <w:tcPr>
            <w:tcW w:w="1098" w:type="dxa"/>
            <w:shd w:val="clear" w:color="auto" w:fill="D9D9D9"/>
            <w:vAlign w:val="center"/>
          </w:tcPr>
          <w:p w14:paraId="1A25B07C" w14:textId="6BCA0DBD" w:rsidR="001E7991" w:rsidRPr="00857031" w:rsidRDefault="001E7991" w:rsidP="001E7991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AT + GDMT</w:t>
            </w:r>
            <w:r w:rsidRPr="008570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=97)</w:t>
            </w:r>
          </w:p>
        </w:tc>
        <w:tc>
          <w:tcPr>
            <w:tcW w:w="1098" w:type="dxa"/>
            <w:shd w:val="clear" w:color="auto" w:fill="D9D9D9"/>
            <w:vAlign w:val="center"/>
          </w:tcPr>
          <w:p w14:paraId="330CBC45" w14:textId="23313663" w:rsidR="001E7991" w:rsidRPr="00857031" w:rsidRDefault="001E7991" w:rsidP="001E7991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DMT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lone</w:t>
            </w:r>
            <w:r w:rsidRPr="008570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=99)</w:t>
            </w:r>
          </w:p>
        </w:tc>
        <w:tc>
          <w:tcPr>
            <w:tcW w:w="1098" w:type="dxa"/>
            <w:shd w:val="clear" w:color="auto" w:fill="D9D9D9"/>
            <w:vAlign w:val="center"/>
          </w:tcPr>
          <w:p w14:paraId="0A9F7FFB" w14:textId="77777777" w:rsidR="001E7991" w:rsidRPr="00857031" w:rsidRDefault="001E7991" w:rsidP="001E7991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fference</w:t>
            </w:r>
          </w:p>
        </w:tc>
        <w:tc>
          <w:tcPr>
            <w:tcW w:w="1278" w:type="dxa"/>
            <w:vMerge/>
            <w:shd w:val="clear" w:color="auto" w:fill="D9D9D9"/>
            <w:vAlign w:val="center"/>
          </w:tcPr>
          <w:p w14:paraId="23FD7CA7" w14:textId="77777777" w:rsidR="001E7991" w:rsidRPr="00857031" w:rsidRDefault="001E7991" w:rsidP="001E7991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E7991" w:rsidRPr="00857031" w14:paraId="0FCADEE5" w14:textId="77777777" w:rsidTr="001E7991">
        <w:trPr>
          <w:cantSplit/>
          <w:trHeight w:val="288"/>
          <w:jc w:val="center"/>
        </w:trPr>
        <w:tc>
          <w:tcPr>
            <w:tcW w:w="3052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F50C471" w14:textId="77777777" w:rsidR="001E7991" w:rsidRPr="00857031" w:rsidRDefault="001E7991" w:rsidP="001E7991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MHW</w:t>
            </w:r>
          </w:p>
        </w:tc>
        <w:tc>
          <w:tcPr>
            <w:tcW w:w="1098" w:type="dxa"/>
            <w:vAlign w:val="center"/>
          </w:tcPr>
          <w:p w14:paraId="25285927" w14:textId="63A3E744" w:rsidR="001E7991" w:rsidRPr="00857031" w:rsidRDefault="001E7991" w:rsidP="001E7991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 ± 45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38CDAEF3" w14:textId="7966C534" w:rsidR="001E7991" w:rsidRPr="00857031" w:rsidRDefault="001E7991" w:rsidP="001E7991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2 ± 118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45BD813C" w14:textId="77777777" w:rsidR="001E7991" w:rsidRPr="00857031" w:rsidRDefault="001E7991" w:rsidP="001E7991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*</w:t>
            </w:r>
          </w:p>
        </w:tc>
        <w:tc>
          <w:tcPr>
            <w:tcW w:w="1098" w:type="dxa"/>
            <w:vAlign w:val="center"/>
          </w:tcPr>
          <w:p w14:paraId="468129A9" w14:textId="417DFBE7" w:rsidR="001E7991" w:rsidRDefault="001E7991" w:rsidP="001E7991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0 </w:t>
            </w: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1944E00B" w14:textId="4B9F8418" w:rsidR="001E7991" w:rsidRPr="00857031" w:rsidRDefault="001E7991" w:rsidP="001E7991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 ± 78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0253D174" w14:textId="77777777" w:rsidR="001E7991" w:rsidRPr="00857031" w:rsidRDefault="001E7991" w:rsidP="001E7991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*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6496FF3E" w14:textId="77777777" w:rsidR="001E7991" w:rsidRPr="00857031" w:rsidRDefault="001E7991" w:rsidP="001E7991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1E7991" w:rsidRPr="00857031" w14:paraId="7DE082C7" w14:textId="77777777" w:rsidTr="001E7991">
        <w:trPr>
          <w:cantSplit/>
          <w:trHeight w:val="288"/>
          <w:jc w:val="center"/>
        </w:trPr>
        <w:tc>
          <w:tcPr>
            <w:tcW w:w="3052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4D5BAD9" w14:textId="0419739E" w:rsidR="001E7991" w:rsidRPr="00857031" w:rsidRDefault="001E7991" w:rsidP="001E7991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YHA Improvement ≥ 1 Class</w:t>
            </w:r>
          </w:p>
        </w:tc>
        <w:tc>
          <w:tcPr>
            <w:tcW w:w="1098" w:type="dxa"/>
            <w:vAlign w:val="center"/>
          </w:tcPr>
          <w:p w14:paraId="135098CB" w14:textId="21EC1AB5" w:rsidR="001E7991" w:rsidRPr="00857031" w:rsidRDefault="001E7991" w:rsidP="001E7991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%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089624AC" w14:textId="355A659A" w:rsidR="001E7991" w:rsidRPr="00857031" w:rsidRDefault="001E7991" w:rsidP="001E7991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%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0309947C" w14:textId="77777777" w:rsidR="001E7991" w:rsidRPr="00857031" w:rsidRDefault="001E7991" w:rsidP="001E7991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%*</w:t>
            </w:r>
          </w:p>
        </w:tc>
        <w:tc>
          <w:tcPr>
            <w:tcW w:w="1098" w:type="dxa"/>
            <w:vAlign w:val="center"/>
          </w:tcPr>
          <w:p w14:paraId="6F2B26A8" w14:textId="1935AAA8" w:rsidR="001E7991" w:rsidRPr="00857031" w:rsidRDefault="001E7991" w:rsidP="001E7991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%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789B9D82" w14:textId="7FB7C4C4" w:rsidR="001E7991" w:rsidRPr="00857031" w:rsidRDefault="001E7991" w:rsidP="001E7991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%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04F68A0D" w14:textId="77777777" w:rsidR="001E7991" w:rsidRPr="00857031" w:rsidRDefault="001E7991" w:rsidP="001E7991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%*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011AD816" w14:textId="77777777" w:rsidR="001E7991" w:rsidRPr="00857031" w:rsidRDefault="001E7991" w:rsidP="001E7991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</w:tr>
      <w:tr w:rsidR="001E7991" w:rsidRPr="00857031" w14:paraId="78F33923" w14:textId="77777777" w:rsidTr="001E7991">
        <w:trPr>
          <w:cantSplit/>
          <w:trHeight w:val="288"/>
          <w:jc w:val="center"/>
        </w:trPr>
        <w:tc>
          <w:tcPr>
            <w:tcW w:w="3052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90614BE" w14:textId="77777777" w:rsidR="001E7991" w:rsidRPr="00857031" w:rsidRDefault="001E7991" w:rsidP="001E7991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LWHF QoL Score</w:t>
            </w:r>
          </w:p>
        </w:tc>
        <w:tc>
          <w:tcPr>
            <w:tcW w:w="1098" w:type="dxa"/>
            <w:vAlign w:val="center"/>
          </w:tcPr>
          <w:p w14:paraId="7188A682" w14:textId="79C96705" w:rsidR="001E7991" w:rsidRPr="00857031" w:rsidRDefault="001E7991" w:rsidP="001E7991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4 ± 27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348E2B84" w14:textId="43CE8649" w:rsidR="001E7991" w:rsidRPr="00857031" w:rsidRDefault="001E7991" w:rsidP="001E7991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0 ± 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4D284570" w14:textId="77777777" w:rsidR="001E7991" w:rsidRPr="00857031" w:rsidRDefault="001E7991" w:rsidP="001E7991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3*</w:t>
            </w:r>
          </w:p>
        </w:tc>
        <w:tc>
          <w:tcPr>
            <w:tcW w:w="1098" w:type="dxa"/>
            <w:vAlign w:val="center"/>
          </w:tcPr>
          <w:p w14:paraId="2040822B" w14:textId="3AE0AB6D" w:rsidR="001E7991" w:rsidRPr="00857031" w:rsidRDefault="001E7991" w:rsidP="001E7991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24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25C7F07C" w14:textId="73D6E03F" w:rsidR="001E7991" w:rsidRPr="00857031" w:rsidRDefault="001E7991" w:rsidP="001E7991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5 ± 19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02618424" w14:textId="77777777" w:rsidR="001E7991" w:rsidRPr="00857031" w:rsidRDefault="001E7991" w:rsidP="001E7991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*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72170A4E" w14:textId="77777777" w:rsidR="001E7991" w:rsidRPr="00857031" w:rsidRDefault="001E7991" w:rsidP="001E7991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1E7991" w:rsidRPr="00857031" w14:paraId="0221F38E" w14:textId="77777777" w:rsidTr="001E7991">
        <w:trPr>
          <w:cantSplit/>
          <w:trHeight w:val="288"/>
          <w:jc w:val="center"/>
        </w:trPr>
        <w:tc>
          <w:tcPr>
            <w:tcW w:w="3052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5E3ECBA" w14:textId="77777777" w:rsidR="001E7991" w:rsidRPr="00857031" w:rsidRDefault="001E7991" w:rsidP="001E7991">
            <w:pPr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linically Relevant Responder</w:t>
            </w:r>
          </w:p>
        </w:tc>
        <w:tc>
          <w:tcPr>
            <w:tcW w:w="1098" w:type="dxa"/>
            <w:vAlign w:val="center"/>
          </w:tcPr>
          <w:p w14:paraId="2677CFFE" w14:textId="77777777" w:rsidR="001E7991" w:rsidRPr="00857031" w:rsidRDefault="001E7991" w:rsidP="001E7991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8" w:type="dxa"/>
            <w:shd w:val="clear" w:color="auto" w:fill="auto"/>
            <w:vAlign w:val="center"/>
          </w:tcPr>
          <w:p w14:paraId="19D3B9C1" w14:textId="2268B86C" w:rsidR="001E7991" w:rsidRPr="00857031" w:rsidRDefault="001E7991" w:rsidP="001E7991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8" w:type="dxa"/>
            <w:shd w:val="clear" w:color="auto" w:fill="auto"/>
            <w:vAlign w:val="center"/>
          </w:tcPr>
          <w:p w14:paraId="6A89ED9D" w14:textId="77777777" w:rsidR="001E7991" w:rsidRPr="00857031" w:rsidRDefault="001E7991" w:rsidP="001E7991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8" w:type="dxa"/>
            <w:vAlign w:val="center"/>
          </w:tcPr>
          <w:p w14:paraId="3A28A7FC" w14:textId="77777777" w:rsidR="001E7991" w:rsidRPr="00857031" w:rsidRDefault="001E7991" w:rsidP="001E7991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8" w:type="dxa"/>
            <w:shd w:val="clear" w:color="auto" w:fill="auto"/>
            <w:vAlign w:val="center"/>
          </w:tcPr>
          <w:p w14:paraId="2D8719EA" w14:textId="65CE65EA" w:rsidR="001E7991" w:rsidRPr="00857031" w:rsidRDefault="001E7991" w:rsidP="001E7991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8" w:type="dxa"/>
            <w:shd w:val="clear" w:color="auto" w:fill="auto"/>
            <w:vAlign w:val="center"/>
          </w:tcPr>
          <w:p w14:paraId="32F9FE46" w14:textId="77777777" w:rsidR="001E7991" w:rsidRPr="00857031" w:rsidRDefault="001E7991" w:rsidP="001E7991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14:paraId="3B9C9C38" w14:textId="77777777" w:rsidR="001E7991" w:rsidRPr="00857031" w:rsidRDefault="001E7991" w:rsidP="001E7991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E7991" w:rsidRPr="00857031" w14:paraId="1D489CA0" w14:textId="77777777" w:rsidTr="001E7991">
        <w:trPr>
          <w:cantSplit/>
          <w:trHeight w:val="288"/>
          <w:jc w:val="center"/>
        </w:trPr>
        <w:tc>
          <w:tcPr>
            <w:tcW w:w="3052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B892E94" w14:textId="77777777" w:rsidR="001E7991" w:rsidRPr="00857031" w:rsidRDefault="001E7991" w:rsidP="001E7991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MHW&gt;10%</w:t>
            </w:r>
          </w:p>
        </w:tc>
        <w:tc>
          <w:tcPr>
            <w:tcW w:w="1098" w:type="dxa"/>
            <w:vAlign w:val="center"/>
          </w:tcPr>
          <w:p w14:paraId="2095FCB9" w14:textId="3E821FC8" w:rsidR="001E7991" w:rsidRPr="00857031" w:rsidRDefault="001E7991" w:rsidP="001E7991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%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34CBC6F1" w14:textId="280D12E9" w:rsidR="001E7991" w:rsidRPr="00857031" w:rsidRDefault="001E7991" w:rsidP="001E7991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089BE95D" w14:textId="77777777" w:rsidR="001E7991" w:rsidRPr="00857031" w:rsidRDefault="001E7991" w:rsidP="001E7991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%*</w:t>
            </w:r>
          </w:p>
        </w:tc>
        <w:tc>
          <w:tcPr>
            <w:tcW w:w="1098" w:type="dxa"/>
            <w:vAlign w:val="center"/>
          </w:tcPr>
          <w:p w14:paraId="473C218A" w14:textId="581D3782" w:rsidR="001E7991" w:rsidRPr="00857031" w:rsidRDefault="001E7991" w:rsidP="001E7991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1EC66899" w14:textId="7AC8F711" w:rsidR="001E7991" w:rsidRPr="00857031" w:rsidRDefault="001E7991" w:rsidP="001E7991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%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3CA7714D" w14:textId="77777777" w:rsidR="001E7991" w:rsidRPr="00857031" w:rsidRDefault="001E7991" w:rsidP="001E7991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%*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7EB267E4" w14:textId="77777777" w:rsidR="001E7991" w:rsidRPr="00857031" w:rsidRDefault="001E7991" w:rsidP="001E7991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1E7991" w:rsidRPr="00857031" w14:paraId="084DC920" w14:textId="77777777" w:rsidTr="001E7991">
        <w:trPr>
          <w:cantSplit/>
          <w:trHeight w:val="288"/>
          <w:jc w:val="center"/>
        </w:trPr>
        <w:tc>
          <w:tcPr>
            <w:tcW w:w="3052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5AD7747" w14:textId="2E1FBBAF" w:rsidR="001E7991" w:rsidRPr="00857031" w:rsidRDefault="001E7991" w:rsidP="001E7991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oL&gt;5 Points</w:t>
            </w:r>
          </w:p>
        </w:tc>
        <w:tc>
          <w:tcPr>
            <w:tcW w:w="1098" w:type="dxa"/>
            <w:vAlign w:val="center"/>
          </w:tcPr>
          <w:p w14:paraId="5061E414" w14:textId="210A03F7" w:rsidR="001E7991" w:rsidRPr="00857031" w:rsidRDefault="001E7991" w:rsidP="001E7991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%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36E8657E" w14:textId="15C06385" w:rsidR="001E7991" w:rsidRPr="00857031" w:rsidRDefault="001E7991" w:rsidP="001E7991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%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0C8A5BFB" w14:textId="77777777" w:rsidR="001E7991" w:rsidRPr="00857031" w:rsidRDefault="001E7991" w:rsidP="001E7991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%</w:t>
            </w:r>
          </w:p>
        </w:tc>
        <w:tc>
          <w:tcPr>
            <w:tcW w:w="1098" w:type="dxa"/>
            <w:vAlign w:val="center"/>
          </w:tcPr>
          <w:p w14:paraId="639823A2" w14:textId="73E757EE" w:rsidR="001E7991" w:rsidRPr="00857031" w:rsidRDefault="001E7991" w:rsidP="001E7991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%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59C6E96A" w14:textId="4CAE5192" w:rsidR="001E7991" w:rsidRPr="00857031" w:rsidRDefault="001E7991" w:rsidP="001E7991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%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3EF575A7" w14:textId="77777777" w:rsidR="001E7991" w:rsidRPr="00857031" w:rsidRDefault="001E7991" w:rsidP="001E7991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%*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69AF61F4" w14:textId="77777777" w:rsidR="001E7991" w:rsidRPr="00857031" w:rsidRDefault="001E7991" w:rsidP="001E7991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1E7991" w:rsidRPr="00857031" w14:paraId="35EB081A" w14:textId="77777777" w:rsidTr="001E7991">
        <w:trPr>
          <w:cantSplit/>
          <w:trHeight w:val="288"/>
          <w:jc w:val="center"/>
        </w:trPr>
        <w:tc>
          <w:tcPr>
            <w:tcW w:w="3052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B29914A" w14:textId="0C24EB0D" w:rsidR="001E7991" w:rsidRPr="00857031" w:rsidRDefault="001E7991" w:rsidP="001E7991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YHA Improvement ≥1 Class</w:t>
            </w:r>
          </w:p>
        </w:tc>
        <w:tc>
          <w:tcPr>
            <w:tcW w:w="1098" w:type="dxa"/>
            <w:vAlign w:val="center"/>
          </w:tcPr>
          <w:p w14:paraId="48CB4FE2" w14:textId="1846D913" w:rsidR="001E7991" w:rsidRPr="00857031" w:rsidRDefault="001E7991" w:rsidP="001E7991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%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41C3440B" w14:textId="494CA731" w:rsidR="001E7991" w:rsidRPr="00857031" w:rsidRDefault="001E7991" w:rsidP="001E7991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%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7B1643DE" w14:textId="77777777" w:rsidR="001E7991" w:rsidRPr="00857031" w:rsidRDefault="001E7991" w:rsidP="001E7991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%*</w:t>
            </w:r>
          </w:p>
        </w:tc>
        <w:tc>
          <w:tcPr>
            <w:tcW w:w="1098" w:type="dxa"/>
            <w:vAlign w:val="center"/>
          </w:tcPr>
          <w:p w14:paraId="1F492976" w14:textId="0D254046" w:rsidR="001E7991" w:rsidRPr="00857031" w:rsidRDefault="001E7991" w:rsidP="001E7991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%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680EC27F" w14:textId="73915A3A" w:rsidR="001E7991" w:rsidRPr="00857031" w:rsidRDefault="001E7991" w:rsidP="001E7991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%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19487A2D" w14:textId="77777777" w:rsidR="001E7991" w:rsidRPr="00857031" w:rsidRDefault="001E7991" w:rsidP="001E7991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%*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0C83C361" w14:textId="77777777" w:rsidR="001E7991" w:rsidRPr="00857031" w:rsidRDefault="001E7991" w:rsidP="001E7991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</w:tr>
      <w:tr w:rsidR="001E7991" w:rsidRPr="00857031" w14:paraId="1D3382FF" w14:textId="77777777" w:rsidTr="001E7991">
        <w:trPr>
          <w:cantSplit/>
          <w:trHeight w:val="288"/>
          <w:jc w:val="center"/>
        </w:trPr>
        <w:tc>
          <w:tcPr>
            <w:tcW w:w="3052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4A29933" w14:textId="77777777" w:rsidR="001E7991" w:rsidRPr="00857031" w:rsidRDefault="001E7991" w:rsidP="001E7991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ly relevant response in ≥ 2</w:t>
            </w:r>
          </w:p>
        </w:tc>
        <w:tc>
          <w:tcPr>
            <w:tcW w:w="1098" w:type="dxa"/>
            <w:vAlign w:val="center"/>
          </w:tcPr>
          <w:p w14:paraId="1F35AF79" w14:textId="7102662C" w:rsidR="001E7991" w:rsidRPr="00857031" w:rsidRDefault="001E7991" w:rsidP="001E7991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%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5FCC06BE" w14:textId="2F3845DF" w:rsidR="001E7991" w:rsidRPr="00857031" w:rsidRDefault="001E7991" w:rsidP="001E7991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%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312BA1E8" w14:textId="77777777" w:rsidR="001E7991" w:rsidRPr="00857031" w:rsidRDefault="001E7991" w:rsidP="001E7991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%*</w:t>
            </w:r>
          </w:p>
        </w:tc>
        <w:tc>
          <w:tcPr>
            <w:tcW w:w="1098" w:type="dxa"/>
            <w:vAlign w:val="center"/>
          </w:tcPr>
          <w:p w14:paraId="254E4B26" w14:textId="691F65D0" w:rsidR="001E7991" w:rsidRPr="00857031" w:rsidRDefault="001E7991" w:rsidP="001E7991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%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7C4F4D2C" w14:textId="5BCAB1DE" w:rsidR="001E7991" w:rsidRPr="00857031" w:rsidRDefault="001E7991" w:rsidP="001E7991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%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0950917D" w14:textId="77777777" w:rsidR="001E7991" w:rsidRPr="00857031" w:rsidRDefault="001E7991" w:rsidP="001E7991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%*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72EA2FAA" w14:textId="77777777" w:rsidR="001E7991" w:rsidRPr="00857031" w:rsidRDefault="001E7991" w:rsidP="001E7991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1E7991" w:rsidRPr="00857031" w14:paraId="5540CE7E" w14:textId="77777777" w:rsidTr="001E7991">
        <w:trPr>
          <w:cantSplit/>
          <w:trHeight w:val="47"/>
          <w:jc w:val="center"/>
        </w:trPr>
        <w:tc>
          <w:tcPr>
            <w:tcW w:w="3052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C353C63" w14:textId="77777777" w:rsidR="001E7991" w:rsidRPr="00857031" w:rsidRDefault="001E7991" w:rsidP="001E7991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ly relevant response in all 3</w:t>
            </w:r>
          </w:p>
        </w:tc>
        <w:tc>
          <w:tcPr>
            <w:tcW w:w="1098" w:type="dxa"/>
            <w:vAlign w:val="center"/>
          </w:tcPr>
          <w:p w14:paraId="3D005F3B" w14:textId="04168FA3" w:rsidR="001E7991" w:rsidRPr="00857031" w:rsidRDefault="001E7991" w:rsidP="001E7991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%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0AF85539" w14:textId="6F873CA5" w:rsidR="001E7991" w:rsidRPr="00857031" w:rsidRDefault="001E7991" w:rsidP="001E7991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73EA19DC" w14:textId="77777777" w:rsidR="001E7991" w:rsidRPr="00857031" w:rsidRDefault="001E7991" w:rsidP="001E7991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%*</w:t>
            </w:r>
          </w:p>
        </w:tc>
        <w:tc>
          <w:tcPr>
            <w:tcW w:w="1098" w:type="dxa"/>
            <w:vAlign w:val="center"/>
          </w:tcPr>
          <w:p w14:paraId="399084D6" w14:textId="7491D917" w:rsidR="001E7991" w:rsidRPr="00857031" w:rsidRDefault="001E7991" w:rsidP="001E7991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%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4CEF99CD" w14:textId="1D8A5985" w:rsidR="001E7991" w:rsidRPr="00857031" w:rsidRDefault="001E7991" w:rsidP="001E7991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%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1EEC1F39" w14:textId="77777777" w:rsidR="001E7991" w:rsidRPr="00857031" w:rsidRDefault="001E7991" w:rsidP="001E7991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%*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637687B3" w14:textId="77777777" w:rsidR="001E7991" w:rsidRPr="00857031" w:rsidRDefault="001E7991" w:rsidP="001E7991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1E7991" w:rsidRPr="00857031" w14:paraId="443923A6" w14:textId="77777777" w:rsidTr="001E7991">
        <w:trPr>
          <w:cantSplit/>
          <w:trHeight w:val="288"/>
          <w:jc w:val="center"/>
        </w:trPr>
        <w:tc>
          <w:tcPr>
            <w:tcW w:w="3052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23EAA44" w14:textId="77777777" w:rsidR="001E7991" w:rsidRPr="00857031" w:rsidRDefault="001E7991" w:rsidP="001E7991">
            <w:pPr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uper Responder</w:t>
            </w:r>
          </w:p>
        </w:tc>
        <w:tc>
          <w:tcPr>
            <w:tcW w:w="1098" w:type="dxa"/>
            <w:vAlign w:val="center"/>
          </w:tcPr>
          <w:p w14:paraId="34CC28B3" w14:textId="77777777" w:rsidR="001E7991" w:rsidRPr="00857031" w:rsidRDefault="001E7991" w:rsidP="001E7991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8" w:type="dxa"/>
            <w:shd w:val="clear" w:color="auto" w:fill="auto"/>
            <w:vAlign w:val="center"/>
          </w:tcPr>
          <w:p w14:paraId="6816E02B" w14:textId="525227C2" w:rsidR="001E7991" w:rsidRPr="00857031" w:rsidRDefault="001E7991" w:rsidP="001E7991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8" w:type="dxa"/>
            <w:shd w:val="clear" w:color="auto" w:fill="auto"/>
            <w:vAlign w:val="center"/>
          </w:tcPr>
          <w:p w14:paraId="50A2CE60" w14:textId="77777777" w:rsidR="001E7991" w:rsidRPr="00857031" w:rsidRDefault="001E7991" w:rsidP="001E7991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8" w:type="dxa"/>
            <w:vAlign w:val="center"/>
          </w:tcPr>
          <w:p w14:paraId="0470523F" w14:textId="77777777" w:rsidR="001E7991" w:rsidRPr="00857031" w:rsidRDefault="001E7991" w:rsidP="001E7991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8" w:type="dxa"/>
            <w:shd w:val="clear" w:color="auto" w:fill="auto"/>
            <w:vAlign w:val="center"/>
          </w:tcPr>
          <w:p w14:paraId="355A0B93" w14:textId="7844DA1C" w:rsidR="001E7991" w:rsidRPr="00857031" w:rsidRDefault="001E7991" w:rsidP="001E7991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8" w:type="dxa"/>
            <w:shd w:val="clear" w:color="auto" w:fill="auto"/>
            <w:vAlign w:val="center"/>
          </w:tcPr>
          <w:p w14:paraId="5A7AC365" w14:textId="77777777" w:rsidR="001E7991" w:rsidRPr="00857031" w:rsidRDefault="001E7991" w:rsidP="001E7991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14:paraId="32A6CDFD" w14:textId="77777777" w:rsidR="001E7991" w:rsidRPr="00857031" w:rsidRDefault="001E7991" w:rsidP="001E7991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E7991" w:rsidRPr="00857031" w14:paraId="4228AE12" w14:textId="77777777" w:rsidTr="001E7991">
        <w:trPr>
          <w:cantSplit/>
          <w:trHeight w:val="288"/>
          <w:jc w:val="center"/>
        </w:trPr>
        <w:tc>
          <w:tcPr>
            <w:tcW w:w="3052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F196EBF" w14:textId="77777777" w:rsidR="001E7991" w:rsidRPr="00857031" w:rsidRDefault="001E7991" w:rsidP="001E7991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MHW&gt;20%</w:t>
            </w:r>
          </w:p>
        </w:tc>
        <w:tc>
          <w:tcPr>
            <w:tcW w:w="1098" w:type="dxa"/>
            <w:vAlign w:val="center"/>
          </w:tcPr>
          <w:p w14:paraId="61889F1B" w14:textId="7091182F" w:rsidR="001E7991" w:rsidRPr="00857031" w:rsidRDefault="001E7991" w:rsidP="001E7991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%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2424776D" w14:textId="3B4DA8AD" w:rsidR="001E7991" w:rsidRPr="00857031" w:rsidRDefault="001E7991" w:rsidP="001E7991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260652E9" w14:textId="77777777" w:rsidR="001E7991" w:rsidRPr="00857031" w:rsidRDefault="001E7991" w:rsidP="001E7991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%</w:t>
            </w:r>
          </w:p>
        </w:tc>
        <w:tc>
          <w:tcPr>
            <w:tcW w:w="1098" w:type="dxa"/>
            <w:vAlign w:val="center"/>
          </w:tcPr>
          <w:p w14:paraId="51410294" w14:textId="1A424337" w:rsidR="001E7991" w:rsidRPr="00857031" w:rsidRDefault="001E7991" w:rsidP="001E7991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44A4ED25" w14:textId="0A2C7C54" w:rsidR="001E7991" w:rsidRPr="00857031" w:rsidRDefault="001E7991" w:rsidP="001E7991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062A701F" w14:textId="77777777" w:rsidR="001E7991" w:rsidRPr="00857031" w:rsidRDefault="001E7991" w:rsidP="001E7991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%*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251C1A46" w14:textId="77777777" w:rsidR="001E7991" w:rsidRPr="00857031" w:rsidRDefault="001E7991" w:rsidP="001E7991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</w:tr>
      <w:tr w:rsidR="001E7991" w:rsidRPr="00857031" w14:paraId="5195A2CB" w14:textId="77777777" w:rsidTr="001E7991">
        <w:trPr>
          <w:cantSplit/>
          <w:trHeight w:val="288"/>
          <w:jc w:val="center"/>
        </w:trPr>
        <w:tc>
          <w:tcPr>
            <w:tcW w:w="3052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DAABCAF" w14:textId="36D2E7C1" w:rsidR="001E7991" w:rsidRPr="00857031" w:rsidRDefault="001E7991" w:rsidP="001E7991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oL&gt;10 Points</w:t>
            </w:r>
          </w:p>
        </w:tc>
        <w:tc>
          <w:tcPr>
            <w:tcW w:w="1098" w:type="dxa"/>
            <w:vAlign w:val="center"/>
          </w:tcPr>
          <w:p w14:paraId="04B81C70" w14:textId="0959B737" w:rsidR="001E7991" w:rsidRPr="00857031" w:rsidRDefault="001E7991" w:rsidP="001E7991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%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70E05857" w14:textId="74B0BDFB" w:rsidR="001E7991" w:rsidRPr="00857031" w:rsidRDefault="001E7991" w:rsidP="001E7991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%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69AA0015" w14:textId="77777777" w:rsidR="001E7991" w:rsidRPr="00857031" w:rsidRDefault="001E7991" w:rsidP="001E7991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%*</w:t>
            </w:r>
          </w:p>
        </w:tc>
        <w:tc>
          <w:tcPr>
            <w:tcW w:w="1098" w:type="dxa"/>
            <w:vAlign w:val="center"/>
          </w:tcPr>
          <w:p w14:paraId="73B999FA" w14:textId="7B195232" w:rsidR="001E7991" w:rsidRPr="00857031" w:rsidRDefault="001E7991" w:rsidP="001E7991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%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4BC347EA" w14:textId="0B337426" w:rsidR="001E7991" w:rsidRPr="00857031" w:rsidRDefault="001E7991" w:rsidP="001E7991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%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1DAAC7FB" w14:textId="77777777" w:rsidR="001E7991" w:rsidRPr="00857031" w:rsidRDefault="001E7991" w:rsidP="001E7991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%*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3BC6B835" w14:textId="77777777" w:rsidR="001E7991" w:rsidRPr="00857031" w:rsidRDefault="001E7991" w:rsidP="001E7991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</w:tr>
      <w:tr w:rsidR="001E7991" w:rsidRPr="00857031" w14:paraId="74B2C5A5" w14:textId="77777777" w:rsidTr="001E7991">
        <w:trPr>
          <w:cantSplit/>
          <w:trHeight w:val="288"/>
          <w:jc w:val="center"/>
        </w:trPr>
        <w:tc>
          <w:tcPr>
            <w:tcW w:w="3052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49321E8" w14:textId="7F59F7DC" w:rsidR="001E7991" w:rsidRPr="00857031" w:rsidRDefault="001E7991" w:rsidP="001E7991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YHA Improvement to Class I</w:t>
            </w:r>
          </w:p>
        </w:tc>
        <w:tc>
          <w:tcPr>
            <w:tcW w:w="1098" w:type="dxa"/>
            <w:vAlign w:val="center"/>
          </w:tcPr>
          <w:p w14:paraId="5A9642FD" w14:textId="51D6816F" w:rsidR="001E7991" w:rsidRPr="00857031" w:rsidRDefault="001E7991" w:rsidP="001E7991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551AEA55" w14:textId="1AA491F6" w:rsidR="001E7991" w:rsidRPr="00857031" w:rsidRDefault="001E7991" w:rsidP="001E7991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049C9FB1" w14:textId="77777777" w:rsidR="001E7991" w:rsidRPr="00857031" w:rsidRDefault="001E7991" w:rsidP="001E7991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1098" w:type="dxa"/>
            <w:vAlign w:val="center"/>
          </w:tcPr>
          <w:p w14:paraId="0103733A" w14:textId="1573315E" w:rsidR="001E7991" w:rsidRPr="00857031" w:rsidRDefault="001E7991" w:rsidP="001E7991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2A64C52D" w14:textId="0163AE99" w:rsidR="001E7991" w:rsidRPr="00857031" w:rsidRDefault="001E7991" w:rsidP="001E7991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76ED1A0C" w14:textId="77777777" w:rsidR="001E7991" w:rsidRPr="00857031" w:rsidRDefault="001E7991" w:rsidP="001E7991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%*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010D423D" w14:textId="77777777" w:rsidR="001E7991" w:rsidRPr="00857031" w:rsidRDefault="001E7991" w:rsidP="001E7991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1E7991" w:rsidRPr="00857031" w14:paraId="1B36B35C" w14:textId="77777777" w:rsidTr="001E7991">
        <w:trPr>
          <w:cantSplit/>
          <w:trHeight w:val="288"/>
          <w:jc w:val="center"/>
        </w:trPr>
        <w:tc>
          <w:tcPr>
            <w:tcW w:w="3052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9554095" w14:textId="77777777" w:rsidR="001E7991" w:rsidRPr="00857031" w:rsidRDefault="001E7991" w:rsidP="001E7991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er response in ≥ 2</w:t>
            </w:r>
          </w:p>
        </w:tc>
        <w:tc>
          <w:tcPr>
            <w:tcW w:w="1098" w:type="dxa"/>
            <w:vAlign w:val="center"/>
          </w:tcPr>
          <w:p w14:paraId="546B0776" w14:textId="2D3071F7" w:rsidR="001E7991" w:rsidRPr="00857031" w:rsidRDefault="001E7991" w:rsidP="001E7991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%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30D4376D" w14:textId="73C55720" w:rsidR="001E7991" w:rsidRPr="00857031" w:rsidRDefault="001E7991" w:rsidP="001E7991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%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585F21E5" w14:textId="77777777" w:rsidR="001E7991" w:rsidRPr="00857031" w:rsidRDefault="001E7991" w:rsidP="001E7991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%*</w:t>
            </w:r>
          </w:p>
        </w:tc>
        <w:tc>
          <w:tcPr>
            <w:tcW w:w="1098" w:type="dxa"/>
            <w:vAlign w:val="center"/>
          </w:tcPr>
          <w:p w14:paraId="444FC08A" w14:textId="7F399785" w:rsidR="001E7991" w:rsidRPr="00857031" w:rsidRDefault="001E7991" w:rsidP="001E7991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%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39166747" w14:textId="40B75699" w:rsidR="001E7991" w:rsidRPr="00857031" w:rsidRDefault="001E7991" w:rsidP="001E7991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2B84D8AD" w14:textId="77777777" w:rsidR="001E7991" w:rsidRPr="00857031" w:rsidRDefault="001E7991" w:rsidP="001E7991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%*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22791C12" w14:textId="77777777" w:rsidR="001E7991" w:rsidRPr="00857031" w:rsidRDefault="001E7991" w:rsidP="001E7991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</w:tbl>
    <w:p w14:paraId="1C8B9B94" w14:textId="77777777" w:rsidR="00CA2D0D" w:rsidRPr="00566297" w:rsidRDefault="00CA2D0D" w:rsidP="00CA2D0D">
      <w:pPr>
        <w:pStyle w:val="Caption-Table"/>
        <w:spacing w:before="60"/>
        <w:jc w:val="left"/>
        <w:rPr>
          <w:rFonts w:ascii="Times New Roman" w:hAnsi="Times New Roman"/>
          <w:b w:val="0"/>
          <w:i w:val="0"/>
          <w:iCs/>
          <w:color w:val="auto"/>
          <w:sz w:val="20"/>
          <w:szCs w:val="18"/>
        </w:rPr>
      </w:pPr>
      <w:r w:rsidRPr="00566297">
        <w:rPr>
          <w:rFonts w:ascii="Times New Roman" w:hAnsi="Times New Roman"/>
          <w:b w:val="0"/>
          <w:i w:val="0"/>
          <w:iCs/>
          <w:color w:val="auto"/>
          <w:sz w:val="20"/>
          <w:szCs w:val="18"/>
        </w:rPr>
        <w:t>* p-value&lt;0.05</w:t>
      </w:r>
    </w:p>
    <w:p w14:paraId="32DC375C" w14:textId="77777777" w:rsidR="00CA2D0D" w:rsidRDefault="00CA2D0D" w:rsidP="00CA2D0D">
      <w:pPr>
        <w:rPr>
          <w:rFonts w:ascii="Times New Roman" w:hAnsi="Times New Roman" w:cs="Times New Roman"/>
        </w:rPr>
      </w:pPr>
    </w:p>
    <w:p w14:paraId="45449FE9" w14:textId="77777777" w:rsidR="00CA2D0D" w:rsidRDefault="00CA2D0D" w:rsidP="00CA2D0D">
      <w:pPr>
        <w:rPr>
          <w:rFonts w:ascii="Times New Roman" w:hAnsi="Times New Roman" w:cs="Times New Roman"/>
        </w:rPr>
      </w:pPr>
    </w:p>
    <w:p w14:paraId="72B1E28F" w14:textId="77777777" w:rsidR="00CA2D0D" w:rsidRDefault="00CA2D0D" w:rsidP="00CA2D0D"/>
    <w:p w14:paraId="2D4D745F" w14:textId="1C44C384" w:rsidR="00BD61C1" w:rsidRDefault="00BD61C1">
      <w:r>
        <w:br w:type="page"/>
      </w:r>
    </w:p>
    <w:p w14:paraId="150D5521" w14:textId="77777777" w:rsidR="00CA2D0D" w:rsidRDefault="00CA2D0D" w:rsidP="00CA2D0D"/>
    <w:p w14:paraId="44B7EB3B" w14:textId="77777777" w:rsidR="00CA2D0D" w:rsidRDefault="00CA2D0D" w:rsidP="00CA2D0D"/>
    <w:p w14:paraId="543D97E6" w14:textId="77777777" w:rsidR="00955F0A" w:rsidRDefault="00955F0A" w:rsidP="00F92DAE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275207E" w14:textId="1A5C47BC" w:rsidR="00F92DAE" w:rsidRPr="001621B7" w:rsidRDefault="00F92DAE" w:rsidP="00F92DAE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621B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2</w:t>
      </w:r>
      <w:r w:rsidRPr="001621B7">
        <w:rPr>
          <w:rFonts w:ascii="Times New Roman" w:eastAsia="Times New Roman" w:hAnsi="Times New Roman" w:cs="Times New Roman"/>
          <w:color w:val="000000"/>
          <w:sz w:val="24"/>
          <w:szCs w:val="24"/>
        </w:rPr>
        <w:t>: System or procedure-related MANC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-free rates</w:t>
      </w:r>
      <w:r w:rsidRPr="001621B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ithin 6 months of implant by sex</w:t>
      </w:r>
    </w:p>
    <w:p w14:paraId="726C6859" w14:textId="77777777" w:rsidR="00F92DAE" w:rsidRPr="001621B7" w:rsidRDefault="00F92DAE" w:rsidP="00F92DAE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W w:w="998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70"/>
        <w:gridCol w:w="1882"/>
        <w:gridCol w:w="2520"/>
        <w:gridCol w:w="2520"/>
        <w:gridCol w:w="1890"/>
      </w:tblGrid>
      <w:tr w:rsidR="00F92DAE" w:rsidRPr="00857031" w14:paraId="4E5EE025" w14:textId="77777777" w:rsidTr="00857031">
        <w:trPr>
          <w:cantSplit/>
          <w:tblHeader/>
          <w:jc w:val="center"/>
        </w:trPr>
        <w:tc>
          <w:tcPr>
            <w:tcW w:w="1170" w:type="dxa"/>
            <w:shd w:val="clear" w:color="auto" w:fill="D9D9D9"/>
            <w:tcMar>
              <w:left w:w="60" w:type="dxa"/>
              <w:right w:w="60" w:type="dxa"/>
            </w:tcMar>
            <w:vAlign w:val="center"/>
          </w:tcPr>
          <w:p w14:paraId="14927F73" w14:textId="77777777" w:rsidR="00F92DAE" w:rsidRPr="00857031" w:rsidRDefault="00F92DAE" w:rsidP="00857031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82" w:type="dxa"/>
            <w:shd w:val="clear" w:color="auto" w:fill="D9D9D9"/>
            <w:tcMar>
              <w:left w:w="60" w:type="dxa"/>
              <w:right w:w="60" w:type="dxa"/>
            </w:tcMar>
            <w:vAlign w:val="center"/>
          </w:tcPr>
          <w:p w14:paraId="533024D6" w14:textId="77777777" w:rsidR="00F92DAE" w:rsidRPr="00857031" w:rsidRDefault="00F92DAE" w:rsidP="00857031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Number of Subjects</w:t>
            </w:r>
          </w:p>
        </w:tc>
        <w:tc>
          <w:tcPr>
            <w:tcW w:w="2520" w:type="dxa"/>
            <w:shd w:val="clear" w:color="auto" w:fill="D9D9D9"/>
            <w:tcMar>
              <w:left w:w="60" w:type="dxa"/>
              <w:right w:w="60" w:type="dxa"/>
            </w:tcMar>
            <w:vAlign w:val="center"/>
          </w:tcPr>
          <w:p w14:paraId="7901F936" w14:textId="6138A500" w:rsidR="00F92DAE" w:rsidRPr="00857031" w:rsidRDefault="00F92DAE" w:rsidP="00857031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of Subjects MANCE-Free Rate</w:t>
            </w:r>
          </w:p>
        </w:tc>
        <w:tc>
          <w:tcPr>
            <w:tcW w:w="2520" w:type="dxa"/>
            <w:shd w:val="clear" w:color="auto" w:fill="D9D9D9"/>
            <w:tcMar>
              <w:left w:w="60" w:type="dxa"/>
              <w:right w:w="60" w:type="dxa"/>
            </w:tcMar>
            <w:vAlign w:val="center"/>
          </w:tcPr>
          <w:p w14:paraId="5BC273CB" w14:textId="77777777" w:rsidR="00F92DAE" w:rsidRPr="00857031" w:rsidRDefault="00F92DAE" w:rsidP="00857031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ANCE-Free Rate</w:t>
            </w:r>
          </w:p>
        </w:tc>
        <w:tc>
          <w:tcPr>
            <w:tcW w:w="1890" w:type="dxa"/>
            <w:shd w:val="clear" w:color="auto" w:fill="D9D9D9"/>
            <w:tcMar>
              <w:left w:w="60" w:type="dxa"/>
              <w:right w:w="60" w:type="dxa"/>
            </w:tcMar>
            <w:vAlign w:val="center"/>
          </w:tcPr>
          <w:p w14:paraId="4DE1113B" w14:textId="77777777" w:rsidR="00F92DAE" w:rsidRPr="00857031" w:rsidRDefault="00F92DAE" w:rsidP="00857031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teraction</w:t>
            </w:r>
            <w:r w:rsidRPr="008570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P-value</w:t>
            </w:r>
          </w:p>
        </w:tc>
      </w:tr>
      <w:tr w:rsidR="00F92DAE" w:rsidRPr="00857031" w14:paraId="2F1460F2" w14:textId="77777777" w:rsidTr="00857031">
        <w:trPr>
          <w:cantSplit/>
          <w:trHeight w:val="288"/>
          <w:jc w:val="center"/>
        </w:trPr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8C9D1DF" w14:textId="77777777" w:rsidR="00F92DAE" w:rsidRPr="00857031" w:rsidRDefault="00F92DAE" w:rsidP="00857031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8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185171A" w14:textId="77777777" w:rsidR="00F92DAE" w:rsidRPr="00857031" w:rsidRDefault="00F92DAE" w:rsidP="00857031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252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9D41809" w14:textId="77777777" w:rsidR="00F92DAE" w:rsidRPr="00857031" w:rsidRDefault="00F92DAE" w:rsidP="00857031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252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8AAF812" w14:textId="2AF4ED7E" w:rsidR="00F92DAE" w:rsidRPr="00857031" w:rsidRDefault="00F92DAE" w:rsidP="00857031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EF20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890" w:type="dxa"/>
            <w:vMerge w:val="restar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1FBAC79" w14:textId="77777777" w:rsidR="00F92DAE" w:rsidRPr="00857031" w:rsidRDefault="00F92DAE" w:rsidP="00857031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</w:tr>
      <w:tr w:rsidR="00F92DAE" w:rsidRPr="00857031" w14:paraId="024DD258" w14:textId="77777777" w:rsidTr="00857031">
        <w:trPr>
          <w:cantSplit/>
          <w:trHeight w:val="288"/>
          <w:jc w:val="center"/>
        </w:trPr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BD7E63B" w14:textId="77777777" w:rsidR="00F92DAE" w:rsidRPr="00857031" w:rsidRDefault="00F92DAE" w:rsidP="0085703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8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4A82665" w14:textId="77777777" w:rsidR="00F92DAE" w:rsidRPr="00857031" w:rsidRDefault="00F92DAE" w:rsidP="0085703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52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1D5DD0A" w14:textId="77777777" w:rsidR="00F92DAE" w:rsidRPr="00857031" w:rsidRDefault="00F92DAE" w:rsidP="0085703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52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48D9523" w14:textId="0BA9CD1A" w:rsidR="00F92DAE" w:rsidRPr="00857031" w:rsidRDefault="00F92DAE" w:rsidP="0085703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EF20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890" w:type="dxa"/>
            <w:vMerge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69F24A6" w14:textId="77777777" w:rsidR="00F92DAE" w:rsidRPr="00857031" w:rsidRDefault="00F92DAE" w:rsidP="0085703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7E8B2BDE" w14:textId="77777777" w:rsidR="00F92DAE" w:rsidRPr="001621B7" w:rsidRDefault="00F92DAE" w:rsidP="00F92DAE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91C6C56" w14:textId="77777777" w:rsidR="00F92DAE" w:rsidRPr="00CA2D0D" w:rsidRDefault="00F92DAE" w:rsidP="00CA2D0D">
      <w:pPr>
        <w:sectPr w:rsidR="00F92DAE" w:rsidRPr="00CA2D0D" w:rsidSect="00B12258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14:paraId="41757026" w14:textId="71AAF6EB" w:rsidR="004E6D97" w:rsidRPr="00BE3418" w:rsidRDefault="004E6D97">
      <w:pPr>
        <w:rPr>
          <w:rFonts w:ascii="Times New Roman" w:hAnsi="Times New Roman" w:cs="Times New Roman"/>
          <w:sz w:val="24"/>
          <w:szCs w:val="24"/>
        </w:rPr>
      </w:pPr>
      <w:r w:rsidRPr="00BE3418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Table </w:t>
      </w:r>
      <w:r w:rsidR="00755938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="00F92DAE">
        <w:rPr>
          <w:rFonts w:ascii="Times New Roman" w:eastAsia="Times New Roman" w:hAnsi="Times New Roman" w:cs="Times New Roman"/>
          <w:color w:val="000000"/>
          <w:sz w:val="24"/>
          <w:szCs w:val="24"/>
        </w:rPr>
        <w:t>3</w:t>
      </w:r>
      <w:r w:rsidRPr="00BE3418">
        <w:rPr>
          <w:rFonts w:ascii="Times New Roman" w:eastAsia="Times New Roman" w:hAnsi="Times New Roman" w:cs="Times New Roman"/>
          <w:color w:val="000000"/>
          <w:sz w:val="24"/>
          <w:szCs w:val="24"/>
        </w:rPr>
        <w:t>: System or procedure-related MANCE events within 6 months</w:t>
      </w:r>
    </w:p>
    <w:p w14:paraId="2C8FD960" w14:textId="078ED6A9" w:rsidR="00857031" w:rsidRPr="00652F29" w:rsidRDefault="00857031" w:rsidP="004E6D97">
      <w:pPr>
        <w:rPr>
          <w:rFonts w:ascii="Calibri" w:eastAsia="Times New Roman" w:hAnsi="Calibri" w:cs="Calibri"/>
          <w:color w:val="000000"/>
        </w:rPr>
      </w:pPr>
    </w:p>
    <w:tbl>
      <w:tblPr>
        <w:tblW w:w="1314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10"/>
        <w:gridCol w:w="810"/>
        <w:gridCol w:w="1890"/>
        <w:gridCol w:w="900"/>
        <w:gridCol w:w="3510"/>
        <w:gridCol w:w="1170"/>
        <w:gridCol w:w="1080"/>
        <w:gridCol w:w="1170"/>
      </w:tblGrid>
      <w:tr w:rsidR="00857031" w:rsidRPr="00857031" w14:paraId="6AFE7D64" w14:textId="77777777" w:rsidTr="00B8445A">
        <w:trPr>
          <w:cantSplit/>
          <w:trHeight w:val="1065"/>
          <w:tblHeader/>
          <w:jc w:val="center"/>
        </w:trPr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D9D9D9"/>
            <w:tcMar>
              <w:left w:w="60" w:type="dxa"/>
              <w:right w:w="60" w:type="dxa"/>
            </w:tcMar>
            <w:vAlign w:val="center"/>
          </w:tcPr>
          <w:p w14:paraId="133A199A" w14:textId="77777777" w:rsidR="00857031" w:rsidRPr="00857031" w:rsidRDefault="00857031" w:rsidP="009D7024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ANCE Event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vAlign w:val="center"/>
          </w:tcPr>
          <w:p w14:paraId="36F4F287" w14:textId="77777777" w:rsidR="00857031" w:rsidRPr="00857031" w:rsidRDefault="00857031" w:rsidP="009D7024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/>
            <w:tcMar>
              <w:left w:w="60" w:type="dxa"/>
              <w:right w:w="60" w:type="dxa"/>
            </w:tcMar>
            <w:vAlign w:val="center"/>
          </w:tcPr>
          <w:p w14:paraId="68429B9A" w14:textId="77777777" w:rsidR="00857031" w:rsidRPr="00857031" w:rsidRDefault="00857031" w:rsidP="009D7024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vent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/>
            <w:tcMar>
              <w:left w:w="60" w:type="dxa"/>
              <w:right w:w="60" w:type="dxa"/>
            </w:tcMar>
            <w:vAlign w:val="center"/>
          </w:tcPr>
          <w:p w14:paraId="7B2930CA" w14:textId="77777777" w:rsidR="00857031" w:rsidRPr="00857031" w:rsidRDefault="00857031" w:rsidP="009D7024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ays</w:t>
            </w:r>
            <w:r w:rsidRPr="008570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since</w:t>
            </w:r>
            <w:r w:rsidRPr="008570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Implant</w:t>
            </w:r>
          </w:p>
        </w:tc>
        <w:tc>
          <w:tcPr>
            <w:tcW w:w="351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/>
            <w:tcMar>
              <w:left w:w="60" w:type="dxa"/>
              <w:right w:w="60" w:type="dxa"/>
            </w:tcMar>
            <w:vAlign w:val="center"/>
          </w:tcPr>
          <w:p w14:paraId="7641B9A1" w14:textId="77777777" w:rsidR="00857031" w:rsidRPr="00857031" w:rsidRDefault="00857031" w:rsidP="009D7024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/>
            <w:tcMar>
              <w:left w:w="60" w:type="dxa"/>
              <w:right w:w="60" w:type="dxa"/>
            </w:tcMar>
            <w:vAlign w:val="center"/>
          </w:tcPr>
          <w:p w14:paraId="527B4641" w14:textId="77777777" w:rsidR="00857031" w:rsidRPr="00857031" w:rsidRDefault="00857031" w:rsidP="009D7024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/>
            <w:tcMar>
              <w:left w:w="60" w:type="dxa"/>
              <w:right w:w="60" w:type="dxa"/>
            </w:tcMar>
            <w:vAlign w:val="center"/>
          </w:tcPr>
          <w:p w14:paraId="4E572C3D" w14:textId="77777777" w:rsidR="00857031" w:rsidRPr="00857031" w:rsidRDefault="00857031" w:rsidP="009D7024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ocedure</w:t>
            </w:r>
            <w:r w:rsidRPr="008570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Related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9D9D9"/>
            <w:tcMar>
              <w:left w:w="60" w:type="dxa"/>
              <w:right w:w="60" w:type="dxa"/>
            </w:tcMar>
            <w:vAlign w:val="center"/>
          </w:tcPr>
          <w:p w14:paraId="0149102F" w14:textId="77777777" w:rsidR="00857031" w:rsidRPr="00857031" w:rsidRDefault="00857031" w:rsidP="009D7024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ystem</w:t>
            </w:r>
            <w:r w:rsidRPr="008570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Related</w:t>
            </w:r>
          </w:p>
        </w:tc>
      </w:tr>
      <w:tr w:rsidR="00857031" w:rsidRPr="00857031" w14:paraId="3D50A789" w14:textId="77777777" w:rsidTr="00B8445A">
        <w:trPr>
          <w:cantSplit/>
          <w:trHeight w:val="720"/>
          <w:jc w:val="center"/>
        </w:trPr>
        <w:tc>
          <w:tcPr>
            <w:tcW w:w="26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01D4683" w14:textId="77777777" w:rsidR="00857031" w:rsidRPr="00857031" w:rsidRDefault="00857031" w:rsidP="009D7024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ute Decompensated HF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3E26E53C" w14:textId="77777777" w:rsidR="00857031" w:rsidRPr="00857031" w:rsidRDefault="00857031" w:rsidP="009D7024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C62E05E" w14:textId="77777777" w:rsidR="00857031" w:rsidRPr="00857031" w:rsidRDefault="00857031" w:rsidP="009D7024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ute decompensated heart failure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797E6B6" w14:textId="77777777" w:rsidR="00857031" w:rsidRPr="00857031" w:rsidRDefault="00857031" w:rsidP="009D7024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97A9EF9" w14:textId="77777777" w:rsidR="00857031" w:rsidRPr="00857031" w:rsidRDefault="00857031" w:rsidP="009D7024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F medications change or administration: IV administered; Hospital visit or admission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0317B8A" w14:textId="77777777" w:rsidR="00857031" w:rsidRPr="00857031" w:rsidRDefault="00857031" w:rsidP="009D7024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overed, no residual effects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6CA60D5" w14:textId="77777777" w:rsidR="00857031" w:rsidRPr="00857031" w:rsidRDefault="00857031" w:rsidP="009D7024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ted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CF1A4EB" w14:textId="77777777" w:rsidR="00857031" w:rsidRPr="00857031" w:rsidRDefault="00857031" w:rsidP="009D7024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related</w:t>
            </w:r>
          </w:p>
        </w:tc>
      </w:tr>
      <w:tr w:rsidR="00857031" w:rsidRPr="00857031" w14:paraId="6774FCA6" w14:textId="77777777" w:rsidTr="00B8445A">
        <w:trPr>
          <w:cantSplit/>
          <w:trHeight w:val="720"/>
          <w:jc w:val="center"/>
        </w:trPr>
        <w:tc>
          <w:tcPr>
            <w:tcW w:w="2610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A37F647" w14:textId="77777777" w:rsidR="00857031" w:rsidRPr="00857031" w:rsidRDefault="00857031" w:rsidP="009D7024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ection Requiring Explant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2FEFF4E2" w14:textId="77777777" w:rsidR="00857031" w:rsidRPr="00857031" w:rsidRDefault="00857031" w:rsidP="009D7024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0DDFE39" w14:textId="77777777" w:rsidR="00857031" w:rsidRPr="00857031" w:rsidRDefault="00857031" w:rsidP="009D7024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operative Wound Infection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3804F4E" w14:textId="77777777" w:rsidR="00857031" w:rsidRPr="00857031" w:rsidRDefault="00857031" w:rsidP="009D7024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5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C6F5574" w14:textId="77777777" w:rsidR="00857031" w:rsidRPr="00857031" w:rsidRDefault="00857031" w:rsidP="009D7024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medication change or administration; Change to Neo System: Surgical Intervention; Hospital visit or admission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62E0F31" w14:textId="77777777" w:rsidR="00857031" w:rsidRPr="00857031" w:rsidRDefault="00857031" w:rsidP="009D7024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overed, no residual effects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F178137" w14:textId="77777777" w:rsidR="00857031" w:rsidRPr="00857031" w:rsidRDefault="00857031" w:rsidP="009D7024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ted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3C4FEEF" w14:textId="77777777" w:rsidR="00857031" w:rsidRPr="00857031" w:rsidRDefault="00857031" w:rsidP="009D7024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ted</w:t>
            </w:r>
          </w:p>
        </w:tc>
      </w:tr>
      <w:tr w:rsidR="00857031" w:rsidRPr="00857031" w14:paraId="62EEBB65" w14:textId="77777777" w:rsidTr="00B8445A">
        <w:trPr>
          <w:cantSplit/>
          <w:trHeight w:val="720"/>
          <w:jc w:val="center"/>
        </w:trPr>
        <w:tc>
          <w:tcPr>
            <w:tcW w:w="2610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E0D66D1" w14:textId="77777777" w:rsidR="00857031" w:rsidRPr="00857031" w:rsidRDefault="00857031" w:rsidP="009D7024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332E12BA" w14:textId="77777777" w:rsidR="00857031" w:rsidRPr="00857031" w:rsidRDefault="00857031" w:rsidP="009D7024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5B41ABB" w14:textId="77777777" w:rsidR="00857031" w:rsidRPr="00857031" w:rsidRDefault="00857031" w:rsidP="009D7024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vice Infection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F790477" w14:textId="77777777" w:rsidR="00857031" w:rsidRPr="00857031" w:rsidRDefault="00857031" w:rsidP="009D7024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35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0AD3533" w14:textId="77777777" w:rsidR="00857031" w:rsidRPr="00857031" w:rsidRDefault="00857031" w:rsidP="009D7024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medication change or administration; Diagnostic testing: Wound culture of right neck drainage; Change to Neo System: Surgical Intervention; Hospital visit or admission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FDEDBFD" w14:textId="77777777" w:rsidR="00857031" w:rsidRPr="00857031" w:rsidRDefault="00857031" w:rsidP="009D7024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overed, no residual effects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93535E9" w14:textId="77777777" w:rsidR="00857031" w:rsidRPr="00857031" w:rsidRDefault="00857031" w:rsidP="009D7024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ted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96215E5" w14:textId="77777777" w:rsidR="00857031" w:rsidRPr="00857031" w:rsidRDefault="00857031" w:rsidP="009D7024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ted</w:t>
            </w:r>
          </w:p>
        </w:tc>
      </w:tr>
      <w:tr w:rsidR="00857031" w:rsidRPr="00857031" w14:paraId="326AD23C" w14:textId="77777777" w:rsidTr="00B8445A">
        <w:trPr>
          <w:cantSplit/>
          <w:trHeight w:val="720"/>
          <w:jc w:val="center"/>
        </w:trPr>
        <w:tc>
          <w:tcPr>
            <w:tcW w:w="26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B97FD49" w14:textId="77777777" w:rsidR="00857031" w:rsidRPr="00857031" w:rsidRDefault="00857031" w:rsidP="009D7024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10DCD36E" w14:textId="77777777" w:rsidR="00857031" w:rsidRPr="00857031" w:rsidRDefault="00857031" w:rsidP="009D7024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EE8352E" w14:textId="77777777" w:rsidR="00857031" w:rsidRPr="00857031" w:rsidRDefault="00857031" w:rsidP="009D7024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ute left-sided CVA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26139F2" w14:textId="77777777" w:rsidR="00857031" w:rsidRPr="00857031" w:rsidRDefault="00857031" w:rsidP="009D7024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5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6F8BCCC" w14:textId="77777777" w:rsidR="00857031" w:rsidRPr="00857031" w:rsidRDefault="00857031" w:rsidP="009D7024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gnostic testing: Head CT; Hospital visit or admission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F6FCDAD" w14:textId="77777777" w:rsidR="00857031" w:rsidRPr="00857031" w:rsidRDefault="00857031" w:rsidP="009D7024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overed, with residual effects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BDDCE55" w14:textId="77777777" w:rsidR="00857031" w:rsidRPr="00857031" w:rsidRDefault="00857031" w:rsidP="009D7024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ted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7416274" w14:textId="77777777" w:rsidR="00857031" w:rsidRPr="00857031" w:rsidRDefault="00857031" w:rsidP="009D7024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7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related</w:t>
            </w:r>
          </w:p>
        </w:tc>
      </w:tr>
    </w:tbl>
    <w:p w14:paraId="39A607A0" w14:textId="77777777" w:rsidR="001621B7" w:rsidRDefault="001621B7" w:rsidP="001621B7">
      <w:pPr>
        <w:sectPr w:rsidR="001621B7" w:rsidSect="00AA01F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bookmarkStart w:id="1" w:name="_Ref48573960"/>
    </w:p>
    <w:p w14:paraId="46269EE6" w14:textId="18352B13" w:rsidR="001621B7" w:rsidRDefault="001621B7" w:rsidP="001621B7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621B7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Pr="001621B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4: </w:t>
      </w:r>
      <w:r w:rsidRPr="001621B7">
        <w:rPr>
          <w:rFonts w:ascii="Times New Roman" w:hAnsi="Times New Roman" w:cs="Times New Roman"/>
          <w:sz w:val="24"/>
          <w:szCs w:val="24"/>
        </w:rPr>
        <w:t xml:space="preserve">Serious related adverse </w:t>
      </w:r>
      <w:r w:rsidRPr="001621B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vents </w:t>
      </w:r>
      <w:r w:rsidR="000C5C9F">
        <w:rPr>
          <w:rFonts w:ascii="Times New Roman" w:eastAsia="Times New Roman" w:hAnsi="Times New Roman" w:cs="Times New Roman"/>
          <w:color w:val="000000"/>
          <w:sz w:val="24"/>
          <w:szCs w:val="24"/>
        </w:rPr>
        <w:t>in the first six months post implant</w:t>
      </w:r>
      <w:r w:rsidRPr="001621B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by sex</w:t>
      </w:r>
    </w:p>
    <w:p w14:paraId="00EBA938" w14:textId="77777777" w:rsidR="00D809C9" w:rsidRDefault="00D809C9" w:rsidP="001621B7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86"/>
        <w:gridCol w:w="2344"/>
        <w:gridCol w:w="2345"/>
      </w:tblGrid>
      <w:tr w:rsidR="00D809C9" w:rsidRPr="00D809C9" w14:paraId="231F74DA" w14:textId="77777777" w:rsidTr="000C5C9F">
        <w:trPr>
          <w:cantSplit/>
          <w:trHeight w:val="288"/>
          <w:tblHeader/>
          <w:jc w:val="center"/>
        </w:trPr>
        <w:tc>
          <w:tcPr>
            <w:tcW w:w="278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ADA16BC" w14:textId="373ED95E" w:rsidR="00D809C9" w:rsidRPr="00D809C9" w:rsidRDefault="000C5C9F" w:rsidP="009D7024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lation</w:t>
            </w:r>
          </w:p>
        </w:tc>
        <w:tc>
          <w:tcPr>
            <w:tcW w:w="23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BA6F827" w14:textId="77777777" w:rsidR="00D809C9" w:rsidRPr="00D809C9" w:rsidRDefault="00D809C9" w:rsidP="009D7024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09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3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F8A9915" w14:textId="77777777" w:rsidR="00D809C9" w:rsidRPr="00D809C9" w:rsidRDefault="00D809C9" w:rsidP="009D7024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09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ale</w:t>
            </w:r>
          </w:p>
        </w:tc>
      </w:tr>
      <w:tr w:rsidR="00D809C9" w:rsidRPr="00D809C9" w14:paraId="1FB5C6F4" w14:textId="77777777" w:rsidTr="000C5C9F">
        <w:trPr>
          <w:cantSplit/>
          <w:trHeight w:val="288"/>
          <w:tblHeader/>
          <w:jc w:val="center"/>
        </w:trPr>
        <w:tc>
          <w:tcPr>
            <w:tcW w:w="278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D287D8" w14:textId="77777777" w:rsidR="00D809C9" w:rsidRPr="00D809C9" w:rsidRDefault="00D809C9" w:rsidP="009D70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FB2293C" w14:textId="77777777" w:rsidR="00D809C9" w:rsidRPr="00D809C9" w:rsidRDefault="00D809C9" w:rsidP="009D7024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09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=24 Implants</w:t>
            </w:r>
          </w:p>
        </w:tc>
        <w:tc>
          <w:tcPr>
            <w:tcW w:w="23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0E4AC60" w14:textId="77777777" w:rsidR="00D809C9" w:rsidRPr="00D809C9" w:rsidRDefault="00D809C9" w:rsidP="009D7024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09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=101 Implants</w:t>
            </w:r>
          </w:p>
        </w:tc>
      </w:tr>
      <w:tr w:rsidR="00D809C9" w:rsidRPr="00D809C9" w14:paraId="26C19536" w14:textId="77777777" w:rsidTr="000C5C9F">
        <w:trPr>
          <w:cantSplit/>
          <w:trHeight w:val="288"/>
          <w:jc w:val="center"/>
        </w:trPr>
        <w:tc>
          <w:tcPr>
            <w:tcW w:w="27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B9E3D95" w14:textId="0458FF12" w:rsidR="00D809C9" w:rsidRPr="00D809C9" w:rsidRDefault="00D809C9" w:rsidP="009D70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09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ystem 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0AD46C9" w14:textId="77777777" w:rsidR="00D809C9" w:rsidRPr="00D809C9" w:rsidRDefault="00D809C9" w:rsidP="009D70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09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23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28155B3" w14:textId="77777777" w:rsidR="00D809C9" w:rsidRPr="00D809C9" w:rsidRDefault="00D809C9" w:rsidP="009D70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09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</w:tr>
      <w:tr w:rsidR="00D809C9" w:rsidRPr="00D809C9" w14:paraId="28C2C4F9" w14:textId="77777777" w:rsidTr="000C5C9F">
        <w:trPr>
          <w:cantSplit/>
          <w:trHeight w:val="288"/>
          <w:jc w:val="center"/>
        </w:trPr>
        <w:tc>
          <w:tcPr>
            <w:tcW w:w="27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B8602A5" w14:textId="0125BBA0" w:rsidR="00D809C9" w:rsidRPr="00D809C9" w:rsidRDefault="00D809C9" w:rsidP="009D70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09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ocedure 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F205F78" w14:textId="77777777" w:rsidR="00D809C9" w:rsidRPr="00D809C9" w:rsidRDefault="00D809C9" w:rsidP="009D70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09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%)</w:t>
            </w:r>
          </w:p>
        </w:tc>
        <w:tc>
          <w:tcPr>
            <w:tcW w:w="23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7FB24E1" w14:textId="77777777" w:rsidR="00D809C9" w:rsidRPr="00D809C9" w:rsidRDefault="00D809C9" w:rsidP="009D70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09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5%)</w:t>
            </w:r>
          </w:p>
        </w:tc>
      </w:tr>
      <w:tr w:rsidR="00D809C9" w:rsidRPr="00D809C9" w14:paraId="6D9C8835" w14:textId="77777777" w:rsidTr="000C5C9F">
        <w:trPr>
          <w:cantSplit/>
          <w:trHeight w:val="288"/>
          <w:jc w:val="center"/>
        </w:trPr>
        <w:tc>
          <w:tcPr>
            <w:tcW w:w="27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30B5A40" w14:textId="1F9B9FC0" w:rsidR="00D809C9" w:rsidRPr="00D809C9" w:rsidRDefault="00D809C9" w:rsidP="009D70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09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stem and Procedure</w:t>
            </w:r>
            <w:r w:rsidR="000C5C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5922243" w14:textId="77777777" w:rsidR="00D809C9" w:rsidRPr="00D809C9" w:rsidRDefault="00D809C9" w:rsidP="009D70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09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%)</w:t>
            </w:r>
          </w:p>
        </w:tc>
        <w:tc>
          <w:tcPr>
            <w:tcW w:w="23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2395C74" w14:textId="77777777" w:rsidR="00D809C9" w:rsidRPr="00D809C9" w:rsidRDefault="00D809C9" w:rsidP="009D70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09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%)</w:t>
            </w:r>
          </w:p>
        </w:tc>
      </w:tr>
      <w:tr w:rsidR="00D809C9" w:rsidRPr="00D809C9" w14:paraId="5C02217C" w14:textId="77777777" w:rsidTr="000C5C9F">
        <w:trPr>
          <w:cantSplit/>
          <w:trHeight w:val="288"/>
          <w:jc w:val="center"/>
        </w:trPr>
        <w:tc>
          <w:tcPr>
            <w:tcW w:w="27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92250B2" w14:textId="304C4C30" w:rsidR="00D809C9" w:rsidRPr="00D809C9" w:rsidRDefault="00D809C9" w:rsidP="009D7024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09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  <w:r w:rsidR="000C5C9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47E7563" w14:textId="77777777" w:rsidR="00D809C9" w:rsidRPr="00D809C9" w:rsidRDefault="00D809C9" w:rsidP="009D7024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09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 (4%)</w:t>
            </w:r>
          </w:p>
        </w:tc>
        <w:tc>
          <w:tcPr>
            <w:tcW w:w="23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26A1DB3" w14:textId="77777777" w:rsidR="00D809C9" w:rsidRPr="00D809C9" w:rsidRDefault="00D809C9" w:rsidP="009D7024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09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 (6%)</w:t>
            </w:r>
          </w:p>
        </w:tc>
      </w:tr>
    </w:tbl>
    <w:p w14:paraId="30CCE7F4" w14:textId="77777777" w:rsidR="000C5C9F" w:rsidRDefault="000C5C9F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bookmarkEnd w:id="1"/>
    <w:p w14:paraId="1C6F0300" w14:textId="6E46EAFA" w:rsidR="002D1B85" w:rsidRPr="006F6036" w:rsidRDefault="002D1B85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sectPr w:rsidR="002D1B85" w:rsidRPr="006F6036" w:rsidSect="0075504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DA7320" w14:textId="77777777" w:rsidR="006760BF" w:rsidRDefault="006760BF" w:rsidP="00566297">
      <w:r>
        <w:separator/>
      </w:r>
    </w:p>
  </w:endnote>
  <w:endnote w:type="continuationSeparator" w:id="0">
    <w:p w14:paraId="5573C2C6" w14:textId="77777777" w:rsidR="006760BF" w:rsidRDefault="006760BF" w:rsidP="005662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altName w:val="Times New Roman"/>
    <w:panose1 w:val="020B0604020202020204"/>
    <w:charset w:val="00"/>
    <w:family w:val="auto"/>
    <w:pitch w:val="variable"/>
    <w:sig w:usb0="E0002AEF" w:usb1="C0007841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40CD7E" w14:textId="77777777" w:rsidR="00566297" w:rsidRDefault="00566297" w:rsidP="00F82A7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E8F8728" w14:textId="77777777" w:rsidR="00566297" w:rsidRDefault="00566297" w:rsidP="0056629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556953" w14:textId="77777777" w:rsidR="00566297" w:rsidRDefault="00566297" w:rsidP="00F82A7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918EB">
      <w:rPr>
        <w:rStyle w:val="PageNumber"/>
        <w:noProof/>
      </w:rPr>
      <w:t>2</w:t>
    </w:r>
    <w:r>
      <w:rPr>
        <w:rStyle w:val="PageNumber"/>
      </w:rPr>
      <w:fldChar w:fldCharType="end"/>
    </w:r>
  </w:p>
  <w:p w14:paraId="52346D64" w14:textId="77777777" w:rsidR="00566297" w:rsidRDefault="00566297" w:rsidP="00566297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6BCDBA" w14:textId="77777777" w:rsidR="00C547DB" w:rsidRDefault="00C547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EA8979" w14:textId="77777777" w:rsidR="006760BF" w:rsidRDefault="006760BF" w:rsidP="00566297">
      <w:r>
        <w:separator/>
      </w:r>
    </w:p>
  </w:footnote>
  <w:footnote w:type="continuationSeparator" w:id="0">
    <w:p w14:paraId="790D175D" w14:textId="77777777" w:rsidR="006760BF" w:rsidRDefault="006760BF" w:rsidP="0056629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EC5E37" w14:textId="77777777" w:rsidR="00C547DB" w:rsidRDefault="00C547D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19770C" w14:textId="77777777" w:rsidR="00C547DB" w:rsidRDefault="00C547D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EAF800" w14:textId="77777777" w:rsidR="00C547DB" w:rsidRDefault="00C547D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21A0"/>
    <w:rsid w:val="00020A0F"/>
    <w:rsid w:val="00040658"/>
    <w:rsid w:val="00083FC8"/>
    <w:rsid w:val="00087580"/>
    <w:rsid w:val="0009549D"/>
    <w:rsid w:val="000C5C9F"/>
    <w:rsid w:val="000F3EBA"/>
    <w:rsid w:val="00106AAC"/>
    <w:rsid w:val="001621B7"/>
    <w:rsid w:val="001A0AB1"/>
    <w:rsid w:val="001B7199"/>
    <w:rsid w:val="001E7991"/>
    <w:rsid w:val="0020382D"/>
    <w:rsid w:val="002068B5"/>
    <w:rsid w:val="00211AAA"/>
    <w:rsid w:val="00212C22"/>
    <w:rsid w:val="00241FFC"/>
    <w:rsid w:val="002D1B85"/>
    <w:rsid w:val="002F0EFC"/>
    <w:rsid w:val="00315931"/>
    <w:rsid w:val="003167F3"/>
    <w:rsid w:val="0036600A"/>
    <w:rsid w:val="003721E8"/>
    <w:rsid w:val="00372DD6"/>
    <w:rsid w:val="00373AA0"/>
    <w:rsid w:val="003A09EB"/>
    <w:rsid w:val="003A5B38"/>
    <w:rsid w:val="003E07F4"/>
    <w:rsid w:val="003E219D"/>
    <w:rsid w:val="00407153"/>
    <w:rsid w:val="004E6D97"/>
    <w:rsid w:val="004F58F9"/>
    <w:rsid w:val="00525CC6"/>
    <w:rsid w:val="00546C53"/>
    <w:rsid w:val="00565884"/>
    <w:rsid w:val="00566297"/>
    <w:rsid w:val="00577FD4"/>
    <w:rsid w:val="005E5729"/>
    <w:rsid w:val="005F396B"/>
    <w:rsid w:val="005F733B"/>
    <w:rsid w:val="00663F45"/>
    <w:rsid w:val="006760BF"/>
    <w:rsid w:val="006761D4"/>
    <w:rsid w:val="00694A6F"/>
    <w:rsid w:val="00697C11"/>
    <w:rsid w:val="006F41DE"/>
    <w:rsid w:val="006F6036"/>
    <w:rsid w:val="0074396B"/>
    <w:rsid w:val="007546E0"/>
    <w:rsid w:val="00755043"/>
    <w:rsid w:val="00755938"/>
    <w:rsid w:val="00777E97"/>
    <w:rsid w:val="007D7E8E"/>
    <w:rsid w:val="007E4AC8"/>
    <w:rsid w:val="007E4F64"/>
    <w:rsid w:val="007E5BF9"/>
    <w:rsid w:val="00857031"/>
    <w:rsid w:val="008918EB"/>
    <w:rsid w:val="00955F0A"/>
    <w:rsid w:val="0096260D"/>
    <w:rsid w:val="00973349"/>
    <w:rsid w:val="009C0344"/>
    <w:rsid w:val="009D7024"/>
    <w:rsid w:val="00A43964"/>
    <w:rsid w:val="00A90A66"/>
    <w:rsid w:val="00AA01F4"/>
    <w:rsid w:val="00AC0895"/>
    <w:rsid w:val="00AF14DE"/>
    <w:rsid w:val="00B12258"/>
    <w:rsid w:val="00B13834"/>
    <w:rsid w:val="00B23CDB"/>
    <w:rsid w:val="00B31A3F"/>
    <w:rsid w:val="00B462A7"/>
    <w:rsid w:val="00B52B3A"/>
    <w:rsid w:val="00B8445A"/>
    <w:rsid w:val="00BA499D"/>
    <w:rsid w:val="00BB2344"/>
    <w:rsid w:val="00BC3C7B"/>
    <w:rsid w:val="00BC7177"/>
    <w:rsid w:val="00BD61C1"/>
    <w:rsid w:val="00BE3418"/>
    <w:rsid w:val="00C547DB"/>
    <w:rsid w:val="00CA2D0D"/>
    <w:rsid w:val="00CD76A4"/>
    <w:rsid w:val="00D01FC7"/>
    <w:rsid w:val="00D17699"/>
    <w:rsid w:val="00D20443"/>
    <w:rsid w:val="00D809C9"/>
    <w:rsid w:val="00D92A4C"/>
    <w:rsid w:val="00DC52B3"/>
    <w:rsid w:val="00E50DA0"/>
    <w:rsid w:val="00EA14D4"/>
    <w:rsid w:val="00EE2587"/>
    <w:rsid w:val="00EF204E"/>
    <w:rsid w:val="00F15993"/>
    <w:rsid w:val="00F16C35"/>
    <w:rsid w:val="00F321A0"/>
    <w:rsid w:val="00F35433"/>
    <w:rsid w:val="00F35CC0"/>
    <w:rsid w:val="00F604C8"/>
    <w:rsid w:val="00F63696"/>
    <w:rsid w:val="00F92DAE"/>
    <w:rsid w:val="00F97FD5"/>
    <w:rsid w:val="00FA0560"/>
    <w:rsid w:val="00FB3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AC555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321A0"/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-Table">
    <w:name w:val="Caption - Table"/>
    <w:basedOn w:val="Normal"/>
    <w:next w:val="Normal"/>
    <w:link w:val="Caption-TableChar"/>
    <w:qFormat/>
    <w:rsid w:val="00F321A0"/>
    <w:pPr>
      <w:keepNext/>
      <w:tabs>
        <w:tab w:val="left" w:pos="1080"/>
      </w:tabs>
      <w:spacing w:before="360" w:after="60"/>
      <w:ind w:left="1080" w:hanging="1080"/>
      <w:jc w:val="center"/>
    </w:pPr>
    <w:rPr>
      <w:rFonts w:ascii="Times New Roman Bold" w:eastAsia="Times New Roman" w:hAnsi="Times New Roman Bold" w:cs="Times New Roman"/>
      <w:b/>
      <w:bCs/>
      <w:i/>
      <w:color w:val="44546A" w:themeColor="text2"/>
      <w:kern w:val="28"/>
      <w:szCs w:val="20"/>
    </w:rPr>
  </w:style>
  <w:style w:type="character" w:customStyle="1" w:styleId="Caption-TableChar">
    <w:name w:val="Caption - Table Char"/>
    <w:link w:val="Caption-Table"/>
    <w:locked/>
    <w:rsid w:val="00F321A0"/>
    <w:rPr>
      <w:rFonts w:ascii="Times New Roman Bold" w:eastAsia="Times New Roman" w:hAnsi="Times New Roman Bold" w:cs="Times New Roman"/>
      <w:b/>
      <w:bCs/>
      <w:i/>
      <w:color w:val="44546A" w:themeColor="text2"/>
      <w:kern w:val="28"/>
      <w:sz w:val="22"/>
      <w:szCs w:val="20"/>
    </w:rPr>
  </w:style>
  <w:style w:type="paragraph" w:styleId="Footer">
    <w:name w:val="footer"/>
    <w:basedOn w:val="Normal"/>
    <w:link w:val="FooterChar"/>
    <w:uiPriority w:val="99"/>
    <w:unhideWhenUsed/>
    <w:rsid w:val="0056629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6297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566297"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3E07F4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</w:rPr>
  </w:style>
  <w:style w:type="character" w:customStyle="1" w:styleId="CaptionChar">
    <w:name w:val="Caption Char"/>
    <w:link w:val="Caption"/>
    <w:uiPriority w:val="35"/>
    <w:locked/>
    <w:rsid w:val="003E07F4"/>
    <w:rPr>
      <w:rFonts w:ascii="Times New Roman" w:eastAsia="Times New Roman" w:hAnsi="Times New Roman" w:cs="Times New Roman"/>
      <w:i/>
      <w:iCs/>
      <w:color w:val="44546A" w:themeColor="text2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unhideWhenUsed/>
    <w:rsid w:val="00212C22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212C22"/>
    <w:rPr>
      <w:sz w:val="20"/>
      <w:szCs w:val="20"/>
    </w:rPr>
  </w:style>
  <w:style w:type="character" w:customStyle="1" w:styleId="author">
    <w:name w:val="author"/>
    <w:basedOn w:val="DefaultParagraphFont"/>
    <w:rsid w:val="004F58F9"/>
  </w:style>
  <w:style w:type="character" w:customStyle="1" w:styleId="pubyear">
    <w:name w:val="pubyear"/>
    <w:basedOn w:val="DefaultParagraphFont"/>
    <w:rsid w:val="004F58F9"/>
  </w:style>
  <w:style w:type="character" w:customStyle="1" w:styleId="articletitle">
    <w:name w:val="articletitle"/>
    <w:basedOn w:val="DefaultParagraphFont"/>
    <w:rsid w:val="004F58F9"/>
  </w:style>
  <w:style w:type="character" w:styleId="Hyperlink">
    <w:name w:val="Hyperlink"/>
    <w:basedOn w:val="DefaultParagraphFont"/>
    <w:uiPriority w:val="99"/>
    <w:semiHidden/>
    <w:unhideWhenUsed/>
    <w:rsid w:val="004F58F9"/>
    <w:rPr>
      <w:color w:val="0000FF"/>
      <w:u w:val="single"/>
    </w:rPr>
  </w:style>
  <w:style w:type="character" w:customStyle="1" w:styleId="subtitle1">
    <w:name w:val="subtitle1"/>
    <w:basedOn w:val="DefaultParagraphFont"/>
    <w:rsid w:val="00B23CDB"/>
  </w:style>
  <w:style w:type="character" w:customStyle="1" w:styleId="colon-for-citation-subtitle">
    <w:name w:val="colon-for-citation-subtitle"/>
    <w:basedOn w:val="DefaultParagraphFont"/>
    <w:rsid w:val="00B23CDB"/>
  </w:style>
  <w:style w:type="character" w:styleId="Emphasis">
    <w:name w:val="Emphasis"/>
    <w:basedOn w:val="DefaultParagraphFont"/>
    <w:uiPriority w:val="20"/>
    <w:qFormat/>
    <w:rsid w:val="00B23CDB"/>
    <w:rPr>
      <w:i/>
      <w:iCs/>
    </w:rPr>
  </w:style>
  <w:style w:type="paragraph" w:customStyle="1" w:styleId="Caption-AppendixTable">
    <w:name w:val="Caption - Appendix Table"/>
    <w:basedOn w:val="Caption"/>
    <w:next w:val="Normal"/>
    <w:qFormat/>
    <w:rsid w:val="004E6D97"/>
    <w:pPr>
      <w:keepNext/>
      <w:spacing w:before="360" w:after="40"/>
      <w:jc w:val="center"/>
    </w:pPr>
    <w:rPr>
      <w:b/>
      <w:bCs/>
      <w:kern w:val="28"/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044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44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204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04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04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04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044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5504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55043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963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0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9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73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1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2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C2D0FC7CB7434786AB4E3684FED2C7" ma:contentTypeVersion="13" ma:contentTypeDescription="Create a new document." ma:contentTypeScope="" ma:versionID="4df48f16c4b32596eb8c70a7b5c18870">
  <xsd:schema xmlns:xsd="http://www.w3.org/2001/XMLSchema" xmlns:xs="http://www.w3.org/2001/XMLSchema" xmlns:p="http://schemas.microsoft.com/office/2006/metadata/properties" xmlns:ns3="646812cf-0d20-4874-a003-3d8812464d38" xmlns:ns4="df3ae746-2fe3-4e52-860c-d00b08e1f1ee" targetNamespace="http://schemas.microsoft.com/office/2006/metadata/properties" ma:root="true" ma:fieldsID="438255da1f99b59c6e84ab8334dcdc12" ns3:_="" ns4:_="">
    <xsd:import namespace="646812cf-0d20-4874-a003-3d8812464d38"/>
    <xsd:import namespace="df3ae746-2fe3-4e52-860c-d00b08e1f1e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6812cf-0d20-4874-a003-3d8812464d3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3ae746-2fe3-4e52-860c-d00b08e1f1e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8951AEB-A490-42F8-A028-CD4F750B06B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BF026FC-5DC2-4CC3-B01C-E6E1563A365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6E8AE01-84A3-46D7-BBA3-A1AB7BC3F04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46812cf-0d20-4874-a003-3d8812464d38"/>
    <ds:schemaRef ds:uri="df3ae746-2fe3-4e52-860c-d00b08e1f1e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31</Words>
  <Characters>245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pta, Samir</dc:creator>
  <cp:keywords/>
  <dc:description/>
  <cp:lastModifiedBy>Jean Marie Ruddy</cp:lastModifiedBy>
  <cp:revision>2</cp:revision>
  <dcterms:created xsi:type="dcterms:W3CDTF">2022-02-02T13:34:00Z</dcterms:created>
  <dcterms:modified xsi:type="dcterms:W3CDTF">2022-02-02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C2D0FC7CB7434786AB4E3684FED2C7</vt:lpwstr>
  </property>
</Properties>
</file>